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5F9E5" w14:textId="77777777" w:rsidR="007F3273" w:rsidRDefault="007F3273" w:rsidP="007F3273">
      <w:pPr>
        <w:rPr>
          <w:rFonts w:ascii="Arial" w:hAnsi="Arial" w:cs="Arial"/>
          <w:b/>
          <w:bCs/>
          <w:u w:val="single"/>
        </w:rPr>
      </w:pPr>
    </w:p>
    <w:p w14:paraId="2462979F" w14:textId="77777777" w:rsidR="00E349BC" w:rsidRDefault="00E349BC" w:rsidP="00A905D5">
      <w:pPr>
        <w:rPr>
          <w:rFonts w:ascii="Arial" w:hAnsi="Arial" w:cs="Arial"/>
          <w:b/>
        </w:rPr>
      </w:pPr>
    </w:p>
    <w:p w14:paraId="62E758DC" w14:textId="77777777" w:rsidR="00A67640" w:rsidRDefault="00A67640" w:rsidP="00A905D5">
      <w:pPr>
        <w:rPr>
          <w:rFonts w:ascii="Arial" w:hAnsi="Arial" w:cs="Arial"/>
          <w:b/>
          <w:bCs/>
          <w:lang w:val="en-AU"/>
        </w:rPr>
      </w:pPr>
    </w:p>
    <w:p w14:paraId="431F3999" w14:textId="0641B656" w:rsidR="004B47F1" w:rsidRPr="00734656" w:rsidRDefault="003F2085" w:rsidP="004B47F1">
      <w:pPr>
        <w:rPr>
          <w:rFonts w:ascii="Arial" w:hAnsi="Arial" w:cs="Arial"/>
          <w:b/>
          <w:bCs/>
        </w:rPr>
      </w:pPr>
      <w:r w:rsidRPr="00734656">
        <w:rPr>
          <w:rFonts w:ascii="Arial" w:hAnsi="Arial" w:cs="Arial"/>
          <w:b/>
          <w:bCs/>
        </w:rPr>
        <w:t>Table S1</w:t>
      </w:r>
      <w:r w:rsidR="004B47F1" w:rsidRPr="00734656">
        <w:rPr>
          <w:rFonts w:ascii="Arial" w:hAnsi="Arial" w:cs="Arial"/>
          <w:b/>
          <w:bCs/>
        </w:rPr>
        <w:t xml:space="preserve">. Characteristics of recipients who developed early </w:t>
      </w:r>
      <w:r w:rsidR="004B47F1" w:rsidRPr="00734656">
        <w:rPr>
          <w:rFonts w:ascii="Arial" w:hAnsi="Arial" w:cs="Arial"/>
          <w:b/>
          <w:bCs/>
          <w:i/>
          <w:iCs/>
        </w:rPr>
        <w:t>de novo</w:t>
      </w:r>
      <w:r w:rsidR="004B47F1" w:rsidRPr="00734656">
        <w:rPr>
          <w:rFonts w:ascii="Arial" w:hAnsi="Arial" w:cs="Arial"/>
          <w:b/>
          <w:bCs/>
        </w:rPr>
        <w:t xml:space="preserve"> cancer by transplant era </w:t>
      </w:r>
    </w:p>
    <w:p w14:paraId="1FF16891" w14:textId="77777777" w:rsidR="004B47F1" w:rsidRPr="00F60DC0" w:rsidRDefault="004B47F1" w:rsidP="004B47F1">
      <w:pPr>
        <w:rPr>
          <w:rFonts w:ascii="Arial" w:hAnsi="Arial" w:cs="Arial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559"/>
        <w:gridCol w:w="1413"/>
        <w:gridCol w:w="1081"/>
      </w:tblGrid>
      <w:tr w:rsidR="004B47F1" w:rsidRPr="00F60DC0" w14:paraId="521E03FA" w14:textId="77777777" w:rsidTr="006C0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B454F2E" w14:textId="77777777" w:rsidR="004B47F1" w:rsidRPr="005328BD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5328BD">
              <w:rPr>
                <w:rFonts w:ascii="Arial" w:hAnsi="Arial" w:cs="Arial"/>
                <w:sz w:val="21"/>
                <w:szCs w:val="21"/>
                <w:lang w:val="en-US"/>
              </w:rPr>
              <w:t>Characteristics (</w:t>
            </w:r>
            <w:proofErr w:type="gramStart"/>
            <w:r w:rsidRPr="005328BD">
              <w:rPr>
                <w:rFonts w:ascii="Arial" w:hAnsi="Arial" w:cs="Arial"/>
                <w:sz w:val="21"/>
                <w:szCs w:val="21"/>
                <w:lang w:val="en-US"/>
              </w:rPr>
              <w:t>n,%</w:t>
            </w:r>
            <w:proofErr w:type="gramEnd"/>
            <w:r w:rsidRPr="005328BD"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</w:tc>
        <w:tc>
          <w:tcPr>
            <w:tcW w:w="5471" w:type="dxa"/>
            <w:gridSpan w:val="4"/>
          </w:tcPr>
          <w:p w14:paraId="7CFB5CA4" w14:textId="77777777" w:rsidR="004B47F1" w:rsidRPr="007C2390" w:rsidRDefault="004B47F1" w:rsidP="006C0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sz w:val="21"/>
                <w:szCs w:val="21"/>
                <w:lang w:val="en-US"/>
              </w:rPr>
              <w:t>Transplant Era</w:t>
            </w:r>
          </w:p>
        </w:tc>
      </w:tr>
      <w:tr w:rsidR="004B47F1" w:rsidRPr="00F60DC0" w14:paraId="086BCE56" w14:textId="77777777" w:rsidTr="006C0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648B6629" w14:textId="77777777" w:rsidR="004B47F1" w:rsidRPr="00F60DC0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2DB12A7" w14:textId="77777777" w:rsidR="004B47F1" w:rsidRPr="007C2390" w:rsidRDefault="004B47F1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1980-1989 (n=30)</w:t>
            </w:r>
          </w:p>
        </w:tc>
        <w:tc>
          <w:tcPr>
            <w:tcW w:w="1559" w:type="dxa"/>
          </w:tcPr>
          <w:p w14:paraId="39676FC1" w14:textId="77777777" w:rsidR="004B47F1" w:rsidRPr="007C2390" w:rsidRDefault="004B47F1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1990-1999 (n=58)</w:t>
            </w:r>
          </w:p>
        </w:tc>
        <w:tc>
          <w:tcPr>
            <w:tcW w:w="1413" w:type="dxa"/>
          </w:tcPr>
          <w:p w14:paraId="503705D8" w14:textId="77777777" w:rsidR="004B47F1" w:rsidRPr="007C2390" w:rsidRDefault="004B47F1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After 2000 (n=155)</w:t>
            </w:r>
          </w:p>
        </w:tc>
        <w:tc>
          <w:tcPr>
            <w:tcW w:w="1081" w:type="dxa"/>
          </w:tcPr>
          <w:p w14:paraId="69E81B4A" w14:textId="77777777" w:rsidR="004B47F1" w:rsidRPr="007C2390" w:rsidRDefault="004B47F1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lang w:val="en-US"/>
              </w:rPr>
              <w:t>p-value</w:t>
            </w:r>
          </w:p>
        </w:tc>
      </w:tr>
      <w:tr w:rsidR="004B47F1" w:rsidRPr="00F60DC0" w14:paraId="45CA9196" w14:textId="77777777" w:rsidTr="006C07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2AD774A9" w14:textId="356E7300" w:rsidR="004B47F1" w:rsidRPr="007C2390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sz w:val="21"/>
                <w:szCs w:val="21"/>
                <w:lang w:val="en-US"/>
              </w:rPr>
              <w:t xml:space="preserve">Recipient age, years </w:t>
            </w:r>
            <w:r w:rsidR="000F4A55">
              <w:rPr>
                <w:rFonts w:ascii="Arial" w:hAnsi="Arial" w:cs="Arial"/>
                <w:sz w:val="21"/>
                <w:szCs w:val="21"/>
                <w:lang w:val="en-US"/>
              </w:rPr>
              <w:t>(mean, SD)</w:t>
            </w:r>
          </w:p>
          <w:p w14:paraId="388B4608" w14:textId="77777777" w:rsidR="004B47F1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Gender</w:t>
            </w:r>
          </w:p>
          <w:p w14:paraId="520A6F6E" w14:textId="77777777" w:rsidR="004B47F1" w:rsidRPr="0073375B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73375B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Female </w:t>
            </w:r>
          </w:p>
          <w:p w14:paraId="7561B695" w14:textId="77777777" w:rsidR="004B47F1" w:rsidRPr="0073375B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73375B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Male </w:t>
            </w:r>
          </w:p>
          <w:p w14:paraId="40A67A59" w14:textId="41E24EA5" w:rsidR="004B47F1" w:rsidRPr="007C2390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sz w:val="21"/>
                <w:szCs w:val="21"/>
                <w:lang w:val="en-US"/>
              </w:rPr>
              <w:t>Presence of comorbidities</w:t>
            </w:r>
            <w:r w:rsidR="00540E27"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</w:t>
            </w:r>
          </w:p>
          <w:p w14:paraId="4DB08ADD" w14:textId="77777777" w:rsidR="004B47F1" w:rsidRPr="007C2390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Diabetes</w:t>
            </w:r>
          </w:p>
          <w:p w14:paraId="08CC14A8" w14:textId="77777777" w:rsidR="004B47F1" w:rsidRPr="007C2390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Cerebrovascular disease</w:t>
            </w:r>
          </w:p>
          <w:p w14:paraId="184138BE" w14:textId="348B1B49" w:rsidR="004B47F1" w:rsidRPr="007C2390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C</w:t>
            </w:r>
            <w:r w:rsidR="006C3F63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oronary artery </w:t>
            </w:r>
            <w:r w:rsidRPr="007C2390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disease</w:t>
            </w:r>
          </w:p>
          <w:p w14:paraId="0E2FDF6D" w14:textId="28E60306" w:rsidR="004B47F1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C2390"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Peripheral vascular disease</w:t>
            </w:r>
          </w:p>
          <w:p w14:paraId="5D9B18E2" w14:textId="77777777" w:rsidR="004B47F1" w:rsidRPr="0073375B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73375B">
              <w:rPr>
                <w:rFonts w:ascii="Arial" w:hAnsi="Arial" w:cs="Arial"/>
                <w:sz w:val="21"/>
                <w:szCs w:val="21"/>
                <w:lang w:val="en-US"/>
              </w:rPr>
              <w:t>Wait Time</w:t>
            </w:r>
          </w:p>
          <w:p w14:paraId="22169076" w14:textId="77777777" w:rsidR="004B47F1" w:rsidRDefault="004B47F1" w:rsidP="006C0792">
            <w:pPr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 xml:space="preserve">Under 4 years </w:t>
            </w:r>
          </w:p>
          <w:p w14:paraId="56B0CA18" w14:textId="77777777" w:rsidR="004B47F1" w:rsidRPr="0073375B" w:rsidRDefault="004B47F1" w:rsidP="006C0792">
            <w:pP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b w:val="0"/>
                <w:bCs w:val="0"/>
                <w:sz w:val="21"/>
                <w:szCs w:val="21"/>
                <w:lang w:val="en-US"/>
              </w:rPr>
              <w:t>4 years or more</w:t>
            </w:r>
          </w:p>
        </w:tc>
        <w:tc>
          <w:tcPr>
            <w:tcW w:w="1418" w:type="dxa"/>
          </w:tcPr>
          <w:p w14:paraId="5745E2A5" w14:textId="3D3DBCF5" w:rsidR="004B47F1" w:rsidRPr="00F60DC0" w:rsidRDefault="000F4A5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9.5 (9.4)</w:t>
            </w:r>
          </w:p>
          <w:p w14:paraId="4DAD1A40" w14:textId="77777777" w:rsidR="000F4A55" w:rsidRPr="00F60DC0" w:rsidRDefault="000F4A5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6465E3CD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16 (53)</w:t>
            </w:r>
          </w:p>
          <w:p w14:paraId="33E11740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14 (47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)</w:t>
            </w:r>
          </w:p>
          <w:p w14:paraId="5D45BBAE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573DDC59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2 (7)</w:t>
            </w:r>
          </w:p>
          <w:p w14:paraId="7B3B2FE0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1 (3.3)</w:t>
            </w:r>
          </w:p>
          <w:p w14:paraId="28A893A5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1 (3.3)</w:t>
            </w:r>
          </w:p>
          <w:p w14:paraId="6634F0BD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0 (0)</w:t>
            </w:r>
          </w:p>
          <w:p w14:paraId="18046DA9" w14:textId="11BFFDB1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12086657" w14:textId="77777777" w:rsidR="004B47F1" w:rsidRDefault="004B47F1" w:rsidP="00760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27 (90)</w:t>
            </w:r>
          </w:p>
          <w:p w14:paraId="674AC8AE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 (10)</w:t>
            </w:r>
          </w:p>
        </w:tc>
        <w:tc>
          <w:tcPr>
            <w:tcW w:w="1559" w:type="dxa"/>
          </w:tcPr>
          <w:p w14:paraId="3B01BA71" w14:textId="5B099FFC" w:rsidR="004B47F1" w:rsidRPr="00F60DC0" w:rsidRDefault="000F4A5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45.3 (18.6)</w:t>
            </w:r>
          </w:p>
          <w:p w14:paraId="242F365C" w14:textId="77777777" w:rsidR="000F4A55" w:rsidRPr="00F60DC0" w:rsidRDefault="000F4A5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6272E85A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33 (57)</w:t>
            </w:r>
          </w:p>
          <w:p w14:paraId="6D48B396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25 (43)</w:t>
            </w:r>
          </w:p>
          <w:p w14:paraId="191E7B1A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416566CB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5 (8.6)</w:t>
            </w:r>
          </w:p>
          <w:p w14:paraId="6A25451F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3 (5.2)</w:t>
            </w:r>
          </w:p>
          <w:p w14:paraId="32D9AC20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3 (5.2)</w:t>
            </w:r>
          </w:p>
          <w:p w14:paraId="63AD16BF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3 (5.2)</w:t>
            </w:r>
          </w:p>
          <w:p w14:paraId="024E9666" w14:textId="0D741B23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5C280DEE" w14:textId="77777777" w:rsidR="004B47F1" w:rsidRDefault="004B47F1" w:rsidP="00760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1 (88)</w:t>
            </w:r>
          </w:p>
          <w:p w14:paraId="07AB4B17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7(12)</w:t>
            </w:r>
          </w:p>
        </w:tc>
        <w:tc>
          <w:tcPr>
            <w:tcW w:w="1413" w:type="dxa"/>
          </w:tcPr>
          <w:p w14:paraId="516C6CD9" w14:textId="1F403BA8" w:rsidR="004B47F1" w:rsidRPr="00F60DC0" w:rsidRDefault="000F4A5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53</w:t>
            </w:r>
            <w:r w:rsidR="00DB7F87">
              <w:rPr>
                <w:rFonts w:ascii="Arial" w:hAnsi="Arial" w:cs="Arial"/>
                <w:sz w:val="21"/>
                <w:szCs w:val="21"/>
                <w:lang w:val="en-US"/>
              </w:rPr>
              <w:t xml:space="preserve">.1 </w:t>
            </w:r>
            <w:r>
              <w:rPr>
                <w:rFonts w:ascii="Arial" w:hAnsi="Arial" w:cs="Arial"/>
                <w:sz w:val="21"/>
                <w:szCs w:val="21"/>
                <w:lang w:val="en-US"/>
              </w:rPr>
              <w:t>(14.6)</w:t>
            </w:r>
          </w:p>
          <w:p w14:paraId="6929A358" w14:textId="77777777" w:rsidR="000F4A55" w:rsidRPr="00F60DC0" w:rsidRDefault="000F4A5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3945B130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49 (32)</w:t>
            </w:r>
          </w:p>
          <w:p w14:paraId="41AB41A6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106 (68)</w:t>
            </w:r>
          </w:p>
          <w:p w14:paraId="62025485" w14:textId="77777777" w:rsidR="004B47F1" w:rsidRPr="00F60DC0" w:rsidRDefault="004B47F1" w:rsidP="006C07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0E715CA5" w14:textId="5C8773B0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="00540E27">
              <w:rPr>
                <w:rFonts w:ascii="Arial" w:hAnsi="Arial" w:cs="Arial"/>
                <w:sz w:val="21"/>
                <w:szCs w:val="21"/>
                <w:lang w:val="en-US"/>
              </w:rPr>
              <w:t>3</w:t>
            </w: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 xml:space="preserve"> (22)</w:t>
            </w:r>
          </w:p>
          <w:p w14:paraId="2DFBCFC1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5 ((3.2)</w:t>
            </w:r>
          </w:p>
          <w:p w14:paraId="305DE03A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26 (17)</w:t>
            </w:r>
          </w:p>
          <w:p w14:paraId="1C6FE4FE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 w:rsidRPr="00F60DC0">
              <w:rPr>
                <w:rFonts w:ascii="Arial" w:hAnsi="Arial" w:cs="Arial"/>
                <w:sz w:val="21"/>
                <w:szCs w:val="21"/>
                <w:lang w:val="en-US"/>
              </w:rPr>
              <w:t>7 (4.5)</w:t>
            </w:r>
          </w:p>
          <w:p w14:paraId="0BB0A889" w14:textId="3A41CB28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59611A22" w14:textId="77777777" w:rsidR="004B47F1" w:rsidRDefault="004B47F1" w:rsidP="007605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122 (79)</w:t>
            </w:r>
          </w:p>
          <w:p w14:paraId="7D345FC4" w14:textId="7777777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33 (21)</w:t>
            </w:r>
          </w:p>
        </w:tc>
        <w:tc>
          <w:tcPr>
            <w:tcW w:w="1081" w:type="dxa"/>
          </w:tcPr>
          <w:p w14:paraId="5D4AE51A" w14:textId="149B17CF" w:rsidR="004B47F1" w:rsidRDefault="00332FF6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&lt;0.01</w:t>
            </w:r>
          </w:p>
          <w:p w14:paraId="1E799718" w14:textId="19E95C40" w:rsidR="004B47F1" w:rsidRDefault="000F4A55" w:rsidP="000F4A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 xml:space="preserve">   </w:t>
            </w:r>
            <w:r w:rsidR="004B47F1">
              <w:rPr>
                <w:rFonts w:ascii="Arial" w:hAnsi="Arial" w:cs="Arial"/>
                <w:sz w:val="21"/>
                <w:szCs w:val="21"/>
                <w:lang w:val="en-US"/>
              </w:rPr>
              <w:t>0.0</w:t>
            </w:r>
            <w:r w:rsidR="006C3F63">
              <w:rPr>
                <w:rFonts w:ascii="Arial" w:hAnsi="Arial" w:cs="Arial"/>
                <w:sz w:val="21"/>
                <w:szCs w:val="21"/>
                <w:lang w:val="en-US"/>
              </w:rPr>
              <w:t>0</w:t>
            </w:r>
            <w:r w:rsidR="004B47F1">
              <w:rPr>
                <w:rFonts w:ascii="Arial" w:hAnsi="Arial" w:cs="Arial"/>
                <w:sz w:val="21"/>
                <w:szCs w:val="21"/>
                <w:lang w:val="en-US"/>
              </w:rPr>
              <w:t>1</w:t>
            </w:r>
          </w:p>
          <w:p w14:paraId="39A62F4A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3770ECDF" w14:textId="7777777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023BE954" w14:textId="752FADB7" w:rsidR="004B47F1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  <w:p w14:paraId="4F72E57A" w14:textId="418B5315" w:rsidR="004B47F1" w:rsidRDefault="006C3F63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1</w:t>
            </w:r>
            <w:r w:rsidR="00FC0304">
              <w:rPr>
                <w:rFonts w:ascii="Arial" w:hAnsi="Arial" w:cs="Arial"/>
                <w:sz w:val="21"/>
                <w:szCs w:val="21"/>
                <w:lang w:val="en-US"/>
              </w:rPr>
              <w:t>7</w:t>
            </w:r>
          </w:p>
          <w:p w14:paraId="05DA4860" w14:textId="59F6D44E" w:rsidR="004B47F1" w:rsidRDefault="0081631E" w:rsidP="008163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21</w:t>
            </w:r>
          </w:p>
          <w:p w14:paraId="22174732" w14:textId="725E4546" w:rsidR="004B47F1" w:rsidRDefault="0081631E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22</w:t>
            </w:r>
          </w:p>
          <w:p w14:paraId="7213051B" w14:textId="3FC87548" w:rsidR="004B47F1" w:rsidRDefault="0081631E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78</w:t>
            </w:r>
          </w:p>
          <w:p w14:paraId="5EB7C2A2" w14:textId="20C295C9" w:rsidR="004B47F1" w:rsidRDefault="00F677C5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  <w:r>
              <w:rPr>
                <w:rFonts w:ascii="Arial" w:hAnsi="Arial" w:cs="Arial"/>
                <w:sz w:val="21"/>
                <w:szCs w:val="21"/>
                <w:lang w:val="en-US"/>
              </w:rPr>
              <w:t>0.</w:t>
            </w:r>
            <w:r w:rsidR="00BA2FE0">
              <w:rPr>
                <w:rFonts w:ascii="Arial" w:hAnsi="Arial" w:cs="Arial"/>
                <w:sz w:val="21"/>
                <w:szCs w:val="21"/>
                <w:lang w:val="en-US"/>
              </w:rPr>
              <w:t>15</w:t>
            </w:r>
          </w:p>
          <w:p w14:paraId="4AB2BB5C" w14:textId="02590A37" w:rsidR="004B47F1" w:rsidRPr="00F60DC0" w:rsidRDefault="004B47F1" w:rsidP="006C07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/>
              </w:rPr>
            </w:pPr>
          </w:p>
        </w:tc>
      </w:tr>
    </w:tbl>
    <w:p w14:paraId="6CD7D948" w14:textId="77777777" w:rsidR="004B47F1" w:rsidRPr="004B47F1" w:rsidRDefault="004B47F1" w:rsidP="00A905D5">
      <w:pPr>
        <w:rPr>
          <w:rFonts w:ascii="Arial" w:hAnsi="Arial" w:cs="Arial"/>
          <w:sz w:val="20"/>
          <w:szCs w:val="20"/>
          <w:lang w:val="en-AU"/>
        </w:rPr>
      </w:pPr>
    </w:p>
    <w:p w14:paraId="53FDC1E0" w14:textId="77777777" w:rsidR="00A905D5" w:rsidRDefault="00A905D5" w:rsidP="00A905D5">
      <w:pPr>
        <w:rPr>
          <w:rFonts w:ascii="Arial" w:hAnsi="Arial" w:cs="Arial"/>
          <w:i/>
          <w:iCs/>
          <w:sz w:val="20"/>
          <w:szCs w:val="20"/>
          <w:lang w:val="en-AU"/>
        </w:rPr>
      </w:pPr>
    </w:p>
    <w:p w14:paraId="4D800654" w14:textId="437FA433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12CB10A5" w14:textId="134A54CC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5A3DB32" w14:textId="1A1CD2C6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5ECEC5F4" w14:textId="3D8CFB2E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648CEFDF" w14:textId="0DDB27E4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B95FC31" w14:textId="33F8BDA4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68900E3F" w14:textId="797F86A3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C5D0FCE" w14:textId="09341D98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F5FF5D6" w14:textId="0F66CD44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5DD57DB" w14:textId="47806891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4384DD5" w14:textId="1F0E9EFA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0EF591F3" w14:textId="7DECC26F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EEC0E23" w14:textId="40E7519F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053312D0" w14:textId="13656512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33E31D29" w14:textId="2AE27B86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4DA97E0C" w14:textId="7A557F4D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3D01B139" w14:textId="04F8A21D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516FF42C" w14:textId="4EF71A52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8B98990" w14:textId="00DF47FC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10D94CF7" w14:textId="7B6A5EF8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3ACA4120" w14:textId="7C312F94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05FB417F" w14:textId="130C5B03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5C0C4C91" w14:textId="5EE245A5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996A528" w14:textId="134ABDAF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355BA75C" w14:textId="18304486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0EC182D4" w14:textId="30C4B0B2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04BB608E" w14:textId="2373CA6E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2C29A332" w14:textId="546688B5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C9775E5" w14:textId="5992D2D8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0AF7DA9" w14:textId="1774AA64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1B98AAD" w14:textId="760A1292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B775176" w14:textId="2B7D27C3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7B6B1C1C" w14:textId="572247D2" w:rsidR="007C0658" w:rsidRDefault="007C0658" w:rsidP="00A905D5">
      <w:pPr>
        <w:rPr>
          <w:rFonts w:ascii="Arial" w:hAnsi="Arial" w:cs="Arial"/>
          <w:sz w:val="20"/>
          <w:szCs w:val="20"/>
          <w:lang w:val="en-AU"/>
        </w:rPr>
      </w:pPr>
    </w:p>
    <w:p w14:paraId="64B46DBF" w14:textId="77777777" w:rsidR="008763DF" w:rsidRDefault="008763DF" w:rsidP="00A905D5">
      <w:pPr>
        <w:rPr>
          <w:rFonts w:ascii="Arial" w:hAnsi="Arial" w:cs="Arial"/>
          <w:b/>
          <w:bCs/>
          <w:lang w:val="en-AU"/>
        </w:rPr>
      </w:pPr>
    </w:p>
    <w:p w14:paraId="13D371F7" w14:textId="77777777" w:rsidR="00817BBF" w:rsidRDefault="00817BBF" w:rsidP="00A905D5">
      <w:pPr>
        <w:rPr>
          <w:rFonts w:ascii="Arial" w:hAnsi="Arial" w:cs="Arial"/>
          <w:b/>
          <w:bCs/>
          <w:lang w:val="en-AU"/>
        </w:rPr>
      </w:pPr>
    </w:p>
    <w:p w14:paraId="0D56C926" w14:textId="77777777" w:rsidR="00817BBF" w:rsidRDefault="00817BBF" w:rsidP="00A905D5">
      <w:pPr>
        <w:rPr>
          <w:rFonts w:ascii="Arial" w:hAnsi="Arial" w:cs="Arial"/>
          <w:b/>
          <w:bCs/>
          <w:lang w:val="en-AU"/>
        </w:rPr>
      </w:pPr>
    </w:p>
    <w:p w14:paraId="1DE52357" w14:textId="77777777" w:rsidR="009641BE" w:rsidRDefault="009641BE" w:rsidP="00A905D5">
      <w:pPr>
        <w:rPr>
          <w:rFonts w:ascii="Arial" w:hAnsi="Arial" w:cs="Arial"/>
          <w:b/>
          <w:bCs/>
          <w:lang w:val="en-AU"/>
        </w:rPr>
      </w:pPr>
    </w:p>
    <w:p w14:paraId="592A219F" w14:textId="66DF419D" w:rsidR="007C0658" w:rsidRPr="008307F9" w:rsidRDefault="00A5495A" w:rsidP="00A905D5">
      <w:pPr>
        <w:rPr>
          <w:rFonts w:ascii="Arial" w:hAnsi="Arial" w:cs="Arial"/>
          <w:b/>
          <w:bCs/>
          <w:lang w:val="en-AU"/>
        </w:rPr>
      </w:pPr>
      <w:r w:rsidRPr="008307F9">
        <w:rPr>
          <w:rFonts w:ascii="Arial" w:hAnsi="Arial" w:cs="Arial"/>
          <w:b/>
          <w:bCs/>
          <w:lang w:val="en-AU"/>
        </w:rPr>
        <w:lastRenderedPageBreak/>
        <w:t>Table S2</w:t>
      </w:r>
      <w:r w:rsidR="00F8403F" w:rsidRPr="008307F9">
        <w:rPr>
          <w:rFonts w:ascii="Arial" w:hAnsi="Arial" w:cs="Arial"/>
          <w:b/>
          <w:bCs/>
          <w:lang w:val="en-AU"/>
        </w:rPr>
        <w:t xml:space="preserve">: Characteristics of recipients and types of early </w:t>
      </w:r>
      <w:r w:rsidR="00F8403F" w:rsidRPr="008307F9">
        <w:rPr>
          <w:rFonts w:ascii="Arial" w:hAnsi="Arial" w:cs="Arial"/>
          <w:b/>
          <w:bCs/>
          <w:i/>
          <w:iCs/>
          <w:lang w:val="en-AU"/>
        </w:rPr>
        <w:t>de novo</w:t>
      </w:r>
      <w:r w:rsidR="00F8403F" w:rsidRPr="008307F9">
        <w:rPr>
          <w:rFonts w:ascii="Arial" w:hAnsi="Arial" w:cs="Arial"/>
          <w:b/>
          <w:bCs/>
          <w:lang w:val="en-AU"/>
        </w:rPr>
        <w:t xml:space="preserve"> cancers by type of transplant  </w:t>
      </w:r>
    </w:p>
    <w:p w14:paraId="6FA408AD" w14:textId="02EDCF36" w:rsidR="00A5495A" w:rsidRPr="008763DF" w:rsidRDefault="00A5495A" w:rsidP="00A905D5">
      <w:pPr>
        <w:rPr>
          <w:rFonts w:ascii="Arial" w:hAnsi="Arial" w:cs="Arial"/>
          <w:sz w:val="21"/>
          <w:szCs w:val="21"/>
          <w:lang w:val="en-AU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984"/>
        <w:gridCol w:w="1502"/>
      </w:tblGrid>
      <w:tr w:rsidR="00A5495A" w:rsidRPr="008307F9" w14:paraId="7DCC9BD3" w14:textId="77777777" w:rsidTr="006C07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551D097B" w14:textId="77777777" w:rsidR="00A5495A" w:rsidRPr="008763DF" w:rsidRDefault="00A5495A" w:rsidP="006C079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Characteristics</w:t>
            </w:r>
          </w:p>
        </w:tc>
        <w:tc>
          <w:tcPr>
            <w:tcW w:w="2127" w:type="dxa"/>
          </w:tcPr>
          <w:p w14:paraId="56019E01" w14:textId="77777777" w:rsidR="00A5495A" w:rsidRPr="008763DF" w:rsidRDefault="00A5495A" w:rsidP="006C0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Living n=64</w:t>
            </w:r>
          </w:p>
        </w:tc>
        <w:tc>
          <w:tcPr>
            <w:tcW w:w="1984" w:type="dxa"/>
          </w:tcPr>
          <w:p w14:paraId="171782E7" w14:textId="77777777" w:rsidR="00A5495A" w:rsidRPr="008763DF" w:rsidRDefault="00A5495A" w:rsidP="006C0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Deceased n=179</w:t>
            </w:r>
          </w:p>
        </w:tc>
        <w:tc>
          <w:tcPr>
            <w:tcW w:w="1502" w:type="dxa"/>
          </w:tcPr>
          <w:p w14:paraId="7C059907" w14:textId="77777777" w:rsidR="00A5495A" w:rsidRPr="008763DF" w:rsidRDefault="00A5495A" w:rsidP="006C07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p value</w:t>
            </w:r>
          </w:p>
        </w:tc>
      </w:tr>
      <w:tr w:rsidR="00A5495A" w:rsidRPr="008307F9" w14:paraId="16C1330E" w14:textId="77777777" w:rsidTr="006C07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</w:tcPr>
          <w:p w14:paraId="2D82D847" w14:textId="77777777" w:rsidR="00A5495A" w:rsidRPr="008763DF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Age at transplant (mean, SD)</w:t>
            </w:r>
          </w:p>
          <w:p w14:paraId="0FAFE18E" w14:textId="77777777" w:rsidR="00A5495A" w:rsidRPr="008763DF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Waiting time (years, mean, SD)</w:t>
            </w:r>
          </w:p>
          <w:p w14:paraId="696CBC2E" w14:textId="2FFBEF87" w:rsidR="00A5495A" w:rsidRPr="008763DF" w:rsidRDefault="00A5495A" w:rsidP="006C079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Types of cancer</w:t>
            </w:r>
            <w:r w:rsidR="005364E6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vertAlign w:val="superscript"/>
                <w:lang w:eastAsia="en-GB"/>
              </w:rPr>
              <w:t>1</w:t>
            </w: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(</w:t>
            </w:r>
            <w:proofErr w:type="gramStart"/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n,%</w:t>
            </w:r>
            <w:proofErr w:type="gramEnd"/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)</w:t>
            </w:r>
          </w:p>
          <w:p w14:paraId="0B7C2860" w14:textId="48201318" w:rsidR="00A5495A" w:rsidRPr="00C445FA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vertAlign w:val="superscript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 </w:t>
            </w:r>
            <w:r w:rsidR="009175C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>Lymphoproliferative dis</w:t>
            </w:r>
            <w:r w:rsidR="00E349BC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>ease</w:t>
            </w:r>
          </w:p>
          <w:p w14:paraId="3525A16C" w14:textId="77777777" w:rsidR="00A5495A" w:rsidRPr="00796F5F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</w:pPr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 xml:space="preserve">  Urinary tract cancer</w:t>
            </w:r>
          </w:p>
          <w:p w14:paraId="7FAE8F10" w14:textId="77777777" w:rsidR="00A5495A" w:rsidRPr="00796F5F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</w:pPr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 xml:space="preserve">  Melanoma</w:t>
            </w:r>
          </w:p>
          <w:p w14:paraId="66B3490E" w14:textId="77777777" w:rsidR="00A5495A" w:rsidRPr="00796F5F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</w:pPr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 xml:space="preserve">  </w:t>
            </w:r>
            <w:proofErr w:type="gramStart"/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>Other</w:t>
            </w:r>
            <w:proofErr w:type="gramEnd"/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 xml:space="preserve"> GI tract</w:t>
            </w:r>
          </w:p>
          <w:p w14:paraId="07067BD3" w14:textId="77777777" w:rsidR="00A5495A" w:rsidRPr="00796F5F" w:rsidRDefault="00A5495A" w:rsidP="006C0792">
            <w:pPr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</w:pPr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 xml:space="preserve">  Colorectal </w:t>
            </w:r>
          </w:p>
          <w:p w14:paraId="1EC90A0C" w14:textId="77777777" w:rsidR="00A5495A" w:rsidRPr="008763DF" w:rsidRDefault="00A5495A" w:rsidP="006C0792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796F5F">
              <w:rPr>
                <w:rFonts w:ascii="Arial" w:eastAsia="Times New Roman" w:hAnsi="Arial" w:cs="Arial"/>
                <w:b w:val="0"/>
                <w:bCs w:val="0"/>
                <w:color w:val="000000" w:themeColor="text1"/>
                <w:sz w:val="22"/>
                <w:szCs w:val="22"/>
                <w:lang w:eastAsia="en-GB"/>
              </w:rPr>
              <w:t xml:space="preserve">  Lung</w:t>
            </w: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</w:t>
            </w:r>
          </w:p>
        </w:tc>
        <w:tc>
          <w:tcPr>
            <w:tcW w:w="2127" w:type="dxa"/>
          </w:tcPr>
          <w:p w14:paraId="21933146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5.2 (21)</w:t>
            </w:r>
          </w:p>
          <w:p w14:paraId="26D605C6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.3 (1.7)</w:t>
            </w:r>
          </w:p>
          <w:p w14:paraId="7BA8515F" w14:textId="77777777" w:rsidR="00A5495A" w:rsidRPr="008763DF" w:rsidRDefault="00A5495A" w:rsidP="006C0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204B4F7B" w14:textId="77777777" w:rsidR="00796F5F" w:rsidRDefault="00A5495A" w:rsidP="006C0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         </w:t>
            </w:r>
          </w:p>
          <w:p w14:paraId="03469E8E" w14:textId="4F52169B" w:rsidR="00A5495A" w:rsidRPr="008763DF" w:rsidRDefault="00796F5F" w:rsidP="006C0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 xml:space="preserve">          </w:t>
            </w:r>
            <w:r w:rsidR="00A5495A"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0 (31)</w:t>
            </w:r>
          </w:p>
          <w:p w14:paraId="473D5692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0 (16)</w:t>
            </w:r>
          </w:p>
          <w:p w14:paraId="172F0698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1 (17)</w:t>
            </w:r>
          </w:p>
          <w:p w14:paraId="021CC0C0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 (5)</w:t>
            </w:r>
          </w:p>
          <w:p w14:paraId="241B3CD3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 (9)</w:t>
            </w:r>
          </w:p>
          <w:p w14:paraId="43F93189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 (2)</w:t>
            </w:r>
          </w:p>
        </w:tc>
        <w:tc>
          <w:tcPr>
            <w:tcW w:w="1984" w:type="dxa"/>
          </w:tcPr>
          <w:p w14:paraId="49EE3F2B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2.8 (12.3)</w:t>
            </w:r>
          </w:p>
          <w:p w14:paraId="53FA2BC3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2.8 (2.1)</w:t>
            </w:r>
          </w:p>
          <w:p w14:paraId="3F6DBB32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5B0DCCAD" w14:textId="77777777" w:rsidR="00796F5F" w:rsidRDefault="00796F5F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6FB34175" w14:textId="438832B3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42 (23)</w:t>
            </w:r>
          </w:p>
          <w:p w14:paraId="4AE30C9B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4 (19)</w:t>
            </w:r>
          </w:p>
          <w:p w14:paraId="03676DC1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8 (10)</w:t>
            </w:r>
          </w:p>
          <w:p w14:paraId="31EA379E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4 (8)</w:t>
            </w:r>
          </w:p>
          <w:p w14:paraId="01646C36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6 (3)</w:t>
            </w:r>
          </w:p>
          <w:p w14:paraId="049815DC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7 (4)</w:t>
            </w:r>
          </w:p>
        </w:tc>
        <w:tc>
          <w:tcPr>
            <w:tcW w:w="1502" w:type="dxa"/>
          </w:tcPr>
          <w:p w14:paraId="598B3BEA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  <w:p w14:paraId="4D865EAD" w14:textId="77777777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&lt;0.001</w:t>
            </w:r>
          </w:p>
          <w:p w14:paraId="36EAE532" w14:textId="77777777" w:rsidR="00A5495A" w:rsidRPr="008763DF" w:rsidRDefault="00A5495A" w:rsidP="006C07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261F6D41" w14:textId="77777777" w:rsidR="00796F5F" w:rsidRDefault="00796F5F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</w:p>
          <w:p w14:paraId="6C677A8A" w14:textId="00C41560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2</w:t>
            </w:r>
            <w:r w:rsidR="002723C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1</w:t>
            </w:r>
          </w:p>
          <w:p w14:paraId="58D4F5FE" w14:textId="4E6BD156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5</w:t>
            </w:r>
            <w:r w:rsidR="002723C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9</w:t>
            </w:r>
          </w:p>
          <w:p w14:paraId="7CEE06D5" w14:textId="1DC182BD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1</w:t>
            </w:r>
            <w:r w:rsidR="002723C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</w:t>
            </w:r>
          </w:p>
          <w:p w14:paraId="5289195B" w14:textId="4E1981D2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4</w:t>
            </w:r>
            <w:r w:rsidR="002723C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3</w:t>
            </w:r>
          </w:p>
          <w:p w14:paraId="709E9B30" w14:textId="1CED2E0D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0</w:t>
            </w:r>
            <w:r w:rsidR="002723C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</w:t>
            </w:r>
          </w:p>
          <w:p w14:paraId="0FB46632" w14:textId="3EB13309" w:rsidR="00A5495A" w:rsidRPr="008763DF" w:rsidRDefault="00A5495A" w:rsidP="006C07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</w:pPr>
            <w:r w:rsidRPr="008763DF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0.4</w:t>
            </w:r>
            <w:r w:rsidR="002723C7">
              <w:rPr>
                <w:rFonts w:ascii="Arial" w:eastAsia="Times New Roman" w:hAnsi="Arial" w:cs="Arial"/>
                <w:color w:val="000000" w:themeColor="text1"/>
                <w:sz w:val="22"/>
                <w:szCs w:val="22"/>
                <w:lang w:eastAsia="en-GB"/>
              </w:rPr>
              <w:t>5</w:t>
            </w:r>
          </w:p>
        </w:tc>
      </w:tr>
    </w:tbl>
    <w:p w14:paraId="7832EF8E" w14:textId="56753670" w:rsidR="00A5495A" w:rsidRPr="008763DF" w:rsidRDefault="00F8403F" w:rsidP="00A905D5">
      <w:pPr>
        <w:rPr>
          <w:rFonts w:ascii="Arial" w:hAnsi="Arial" w:cs="Arial"/>
          <w:sz w:val="20"/>
          <w:szCs w:val="20"/>
          <w:lang w:val="en-AU"/>
        </w:rPr>
      </w:pPr>
      <w:r w:rsidRPr="008763DF">
        <w:rPr>
          <w:rFonts w:ascii="Arial" w:hAnsi="Arial" w:cs="Arial"/>
          <w:sz w:val="20"/>
          <w:szCs w:val="20"/>
          <w:lang w:val="en-AU"/>
        </w:rPr>
        <w:t>1= Most common cancer types</w:t>
      </w:r>
      <w:r w:rsidR="00C80823">
        <w:rPr>
          <w:rFonts w:ascii="Arial" w:hAnsi="Arial" w:cs="Arial"/>
          <w:sz w:val="20"/>
          <w:szCs w:val="20"/>
          <w:lang w:val="en-AU"/>
        </w:rPr>
        <w:t xml:space="preserve"> </w:t>
      </w:r>
    </w:p>
    <w:p w14:paraId="566A64EC" w14:textId="4AAE9CA8" w:rsidR="004C4E8D" w:rsidRPr="008763DF" w:rsidRDefault="004C4E8D" w:rsidP="00A905D5">
      <w:pPr>
        <w:rPr>
          <w:rFonts w:ascii="Arial" w:hAnsi="Arial" w:cs="Arial"/>
          <w:sz w:val="20"/>
          <w:szCs w:val="20"/>
          <w:lang w:val="en-AU"/>
        </w:rPr>
      </w:pPr>
    </w:p>
    <w:p w14:paraId="27BCBA97" w14:textId="316C3DC8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08ADFD9" w14:textId="0ABA5889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9E324F0" w14:textId="0A0CC243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6854B39" w14:textId="62A39D1A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39CECEA7" w14:textId="0597DFD0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E71F020" w14:textId="6415D2FD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344C2C2C" w14:textId="69475BEA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19E083B" w14:textId="56AEB2AC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709586A" w14:textId="0C918B84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46A1F27D" w14:textId="4DE06D57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35CF8AD5" w14:textId="760DDA41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C7AD764" w14:textId="5FA5E0D5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9AF2C7C" w14:textId="504A7A78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54493D50" w14:textId="18C1F93C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64833E19" w14:textId="19F233FB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BC0D110" w14:textId="2F214B73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B583F57" w14:textId="7382A7CC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66C29FA" w14:textId="2E93592D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65D0E8D7" w14:textId="1A81639D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0D739E6" w14:textId="0BD531C8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CE377A3" w14:textId="0D71619D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51BA7CC1" w14:textId="7A50E535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C760E14" w14:textId="2806D76E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9835959" w14:textId="2F0782A0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4E2AFF0E" w14:textId="62878823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47E8E92" w14:textId="06302114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F71ABEB" w14:textId="61E0049C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6A1DAFB5" w14:textId="65672919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41A08D95" w14:textId="47645D61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05F1A51" w14:textId="5DEE4CBF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1A0326FD" w14:textId="05FB6519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18621181" w14:textId="054635CB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18A5B80" w14:textId="48F4EC62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771D5390" w14:textId="3B1BB4D9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30F5B449" w14:textId="5D122AFC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1D07F6EA" w14:textId="55984207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4D29EA46" w14:textId="4B7D37DB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1DD4B71C" w14:textId="5FB71C11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EBC995C" w14:textId="74542873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5BA0AF4C" w14:textId="66108833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2345EADD" w14:textId="4C4FEE0F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316CA41F" w14:textId="2FE0F79A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6487AD94" w14:textId="198A53B4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6AB9D390" w14:textId="75F63DD6" w:rsidR="004C4E8D" w:rsidRDefault="004C4E8D" w:rsidP="00A905D5">
      <w:pPr>
        <w:rPr>
          <w:rFonts w:ascii="Arial" w:hAnsi="Arial" w:cs="Arial"/>
          <w:sz w:val="18"/>
          <w:szCs w:val="18"/>
          <w:lang w:val="en-AU"/>
        </w:rPr>
      </w:pPr>
    </w:p>
    <w:p w14:paraId="0842E3ED" w14:textId="24901B4B" w:rsidR="002451D4" w:rsidRPr="00C2416D" w:rsidRDefault="001E755D" w:rsidP="002E68C6">
      <w:pPr>
        <w:spacing w:line="480" w:lineRule="auto"/>
        <w:rPr>
          <w:rFonts w:ascii="Arial" w:hAnsi="Arial" w:cs="Arial"/>
        </w:rPr>
      </w:pPr>
      <w:r w:rsidRPr="00C2416D">
        <w:rPr>
          <w:rFonts w:ascii="Arial" w:hAnsi="Arial" w:cs="Arial"/>
        </w:rPr>
        <w:fldChar w:fldCharType="begin"/>
      </w:r>
      <w:r w:rsidRPr="00C2416D">
        <w:rPr>
          <w:rFonts w:ascii="Arial" w:hAnsi="Arial" w:cs="Arial"/>
        </w:rPr>
        <w:instrText xml:space="preserve"> ADDIN </w:instrText>
      </w:r>
      <w:r w:rsidRPr="00C2416D">
        <w:rPr>
          <w:rFonts w:ascii="Arial" w:hAnsi="Arial" w:cs="Arial"/>
        </w:rPr>
        <w:fldChar w:fldCharType="end"/>
      </w:r>
    </w:p>
    <w:sectPr w:rsidR="002451D4" w:rsidRPr="00C2416D" w:rsidSect="00120B26">
      <w:footerReference w:type="even" r:id="rId8"/>
      <w:footerReference w:type="default" r:id="rId9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6FC06" w14:textId="77777777" w:rsidR="00366B4E" w:rsidRDefault="00366B4E" w:rsidP="00F35B81">
      <w:r>
        <w:separator/>
      </w:r>
    </w:p>
  </w:endnote>
  <w:endnote w:type="continuationSeparator" w:id="0">
    <w:p w14:paraId="49795C0C" w14:textId="77777777" w:rsidR="00366B4E" w:rsidRDefault="00366B4E" w:rsidP="00F35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13312008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FE2879" w14:textId="474D9D8E" w:rsidR="00923DCA" w:rsidRDefault="00923DCA" w:rsidP="00C15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EC72D4" w14:textId="77777777" w:rsidR="00923DCA" w:rsidRDefault="00923DCA" w:rsidP="00F35B8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577484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228F5F8" w14:textId="0052765E" w:rsidR="00923DCA" w:rsidRDefault="00923DCA" w:rsidP="00C1587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4</w:t>
        </w:r>
        <w:r>
          <w:rPr>
            <w:rStyle w:val="PageNumber"/>
          </w:rPr>
          <w:fldChar w:fldCharType="end"/>
        </w:r>
      </w:p>
    </w:sdtContent>
  </w:sdt>
  <w:p w14:paraId="34E0E11D" w14:textId="77777777" w:rsidR="00923DCA" w:rsidRDefault="00923DCA" w:rsidP="00F35B8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1ACDA2" w14:textId="77777777" w:rsidR="00366B4E" w:rsidRDefault="00366B4E" w:rsidP="00F35B81">
      <w:r>
        <w:separator/>
      </w:r>
    </w:p>
  </w:footnote>
  <w:footnote w:type="continuationSeparator" w:id="0">
    <w:p w14:paraId="43E14947" w14:textId="77777777" w:rsidR="00366B4E" w:rsidRDefault="00366B4E" w:rsidP="00F35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147425"/>
    <w:multiLevelType w:val="multilevel"/>
    <w:tmpl w:val="765E84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u w:val="single"/>
      </w:rPr>
    </w:lvl>
    <w:lvl w:ilvl="1">
      <w:start w:val="2"/>
      <w:numFmt w:val="decimal"/>
      <w:isLgl/>
      <w:lvlText w:val="%1.%2"/>
      <w:lvlJc w:val="left"/>
      <w:pPr>
        <w:ind w:left="76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67ED29FF"/>
    <w:multiLevelType w:val="multilevel"/>
    <w:tmpl w:val="CDC6BD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83022688">
    <w:abstractNumId w:val="1"/>
  </w:num>
  <w:num w:numId="2" w16cid:durableId="1584684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vs9evso9t5f8e5zsd55xwi2z2raa5w9tda&quot;&gt;COVID-19_CKD full search(1)&lt;record-ids&gt;&lt;item&gt;1312&lt;/item&gt;&lt;item&gt;1318&lt;/item&gt;&lt;item&gt;1319&lt;/item&gt;&lt;item&gt;1326&lt;/item&gt;&lt;item&gt;1334&lt;/item&gt;&lt;item&gt;1337&lt;/item&gt;&lt;item&gt;1338&lt;/item&gt;&lt;item&gt;1339&lt;/item&gt;&lt;item&gt;1342&lt;/item&gt;&lt;item&gt;1343&lt;/item&gt;&lt;item&gt;1346&lt;/item&gt;&lt;item&gt;1349&lt;/item&gt;&lt;item&gt;1351&lt;/item&gt;&lt;item&gt;1352&lt;/item&gt;&lt;item&gt;1354&lt;/item&gt;&lt;item&gt;1360&lt;/item&gt;&lt;item&gt;1429&lt;/item&gt;&lt;/record-ids&gt;&lt;/item&gt;&lt;item db-id=&quot;xazw5s22uz2vzfeadrsp0t2pfwvv0wsx2ts9&quot;&gt;My EndNote Library-Converted&lt;record-ids&gt;&lt;item&gt;284&lt;/item&gt;&lt;item&gt;294&lt;/item&gt;&lt;item&gt;296&lt;/item&gt;&lt;/record-ids&gt;&lt;/item&gt;&lt;/Libraries&gt;"/>
  </w:docVars>
  <w:rsids>
    <w:rsidRoot w:val="002451D4"/>
    <w:rsid w:val="00000258"/>
    <w:rsid w:val="00001E84"/>
    <w:rsid w:val="00002A90"/>
    <w:rsid w:val="00004ECF"/>
    <w:rsid w:val="0001238F"/>
    <w:rsid w:val="00012D9F"/>
    <w:rsid w:val="00015769"/>
    <w:rsid w:val="00017053"/>
    <w:rsid w:val="00017D63"/>
    <w:rsid w:val="00020EF5"/>
    <w:rsid w:val="00023EBE"/>
    <w:rsid w:val="00024783"/>
    <w:rsid w:val="00027667"/>
    <w:rsid w:val="00030E46"/>
    <w:rsid w:val="00032960"/>
    <w:rsid w:val="00035DFF"/>
    <w:rsid w:val="00041829"/>
    <w:rsid w:val="0004223A"/>
    <w:rsid w:val="00044188"/>
    <w:rsid w:val="0004497C"/>
    <w:rsid w:val="00045DB1"/>
    <w:rsid w:val="000468B2"/>
    <w:rsid w:val="00047B98"/>
    <w:rsid w:val="00050A64"/>
    <w:rsid w:val="000529BE"/>
    <w:rsid w:val="00052F50"/>
    <w:rsid w:val="000617E1"/>
    <w:rsid w:val="0006229E"/>
    <w:rsid w:val="00062B2F"/>
    <w:rsid w:val="00062E6D"/>
    <w:rsid w:val="000662CA"/>
    <w:rsid w:val="00066CE1"/>
    <w:rsid w:val="00066E95"/>
    <w:rsid w:val="00070882"/>
    <w:rsid w:val="00070C4C"/>
    <w:rsid w:val="00071AB7"/>
    <w:rsid w:val="00074665"/>
    <w:rsid w:val="00074F00"/>
    <w:rsid w:val="00076E57"/>
    <w:rsid w:val="00077DD7"/>
    <w:rsid w:val="000821D9"/>
    <w:rsid w:val="00082553"/>
    <w:rsid w:val="00083966"/>
    <w:rsid w:val="00083D42"/>
    <w:rsid w:val="000844F1"/>
    <w:rsid w:val="00084D5E"/>
    <w:rsid w:val="0008695E"/>
    <w:rsid w:val="00092E53"/>
    <w:rsid w:val="00097C29"/>
    <w:rsid w:val="000A0E77"/>
    <w:rsid w:val="000A14A9"/>
    <w:rsid w:val="000A1C59"/>
    <w:rsid w:val="000A350D"/>
    <w:rsid w:val="000A42F2"/>
    <w:rsid w:val="000A442F"/>
    <w:rsid w:val="000A686A"/>
    <w:rsid w:val="000A6A6F"/>
    <w:rsid w:val="000A6C27"/>
    <w:rsid w:val="000A73D2"/>
    <w:rsid w:val="000B5847"/>
    <w:rsid w:val="000B7BF1"/>
    <w:rsid w:val="000C243F"/>
    <w:rsid w:val="000C5C97"/>
    <w:rsid w:val="000D03C0"/>
    <w:rsid w:val="000D5861"/>
    <w:rsid w:val="000E0335"/>
    <w:rsid w:val="000E2B44"/>
    <w:rsid w:val="000E340A"/>
    <w:rsid w:val="000F15A7"/>
    <w:rsid w:val="000F16C5"/>
    <w:rsid w:val="000F21DF"/>
    <w:rsid w:val="000F2645"/>
    <w:rsid w:val="000F2AD3"/>
    <w:rsid w:val="000F33A9"/>
    <w:rsid w:val="000F4A55"/>
    <w:rsid w:val="00100111"/>
    <w:rsid w:val="00101A2C"/>
    <w:rsid w:val="00101E96"/>
    <w:rsid w:val="00103ECA"/>
    <w:rsid w:val="001042EB"/>
    <w:rsid w:val="001046C6"/>
    <w:rsid w:val="00104D59"/>
    <w:rsid w:val="00106910"/>
    <w:rsid w:val="00106947"/>
    <w:rsid w:val="00107763"/>
    <w:rsid w:val="00110A48"/>
    <w:rsid w:val="00111B02"/>
    <w:rsid w:val="001135EF"/>
    <w:rsid w:val="001138D4"/>
    <w:rsid w:val="00113960"/>
    <w:rsid w:val="00113A9A"/>
    <w:rsid w:val="001157B6"/>
    <w:rsid w:val="00120B26"/>
    <w:rsid w:val="00120F83"/>
    <w:rsid w:val="0012110C"/>
    <w:rsid w:val="00121B90"/>
    <w:rsid w:val="00121C9C"/>
    <w:rsid w:val="001234C0"/>
    <w:rsid w:val="00124C17"/>
    <w:rsid w:val="00125500"/>
    <w:rsid w:val="00126DF1"/>
    <w:rsid w:val="00130AF6"/>
    <w:rsid w:val="00131374"/>
    <w:rsid w:val="00131F2D"/>
    <w:rsid w:val="001325EA"/>
    <w:rsid w:val="001365F3"/>
    <w:rsid w:val="00141E18"/>
    <w:rsid w:val="001423B5"/>
    <w:rsid w:val="00143966"/>
    <w:rsid w:val="001453B0"/>
    <w:rsid w:val="00154234"/>
    <w:rsid w:val="00160EC8"/>
    <w:rsid w:val="0016132A"/>
    <w:rsid w:val="0016184D"/>
    <w:rsid w:val="00163852"/>
    <w:rsid w:val="001643BD"/>
    <w:rsid w:val="00164FA4"/>
    <w:rsid w:val="00166211"/>
    <w:rsid w:val="00167EB1"/>
    <w:rsid w:val="001707B5"/>
    <w:rsid w:val="00170A23"/>
    <w:rsid w:val="0017171B"/>
    <w:rsid w:val="001729E0"/>
    <w:rsid w:val="00173143"/>
    <w:rsid w:val="00174E78"/>
    <w:rsid w:val="00177D6D"/>
    <w:rsid w:val="001802B9"/>
    <w:rsid w:val="00181AD7"/>
    <w:rsid w:val="00183F48"/>
    <w:rsid w:val="00184B41"/>
    <w:rsid w:val="001900A8"/>
    <w:rsid w:val="00196549"/>
    <w:rsid w:val="00196D5E"/>
    <w:rsid w:val="001A02E9"/>
    <w:rsid w:val="001A08C7"/>
    <w:rsid w:val="001A1D67"/>
    <w:rsid w:val="001A36A9"/>
    <w:rsid w:val="001A4273"/>
    <w:rsid w:val="001A4470"/>
    <w:rsid w:val="001A6397"/>
    <w:rsid w:val="001A7CCC"/>
    <w:rsid w:val="001B0C52"/>
    <w:rsid w:val="001B3EF3"/>
    <w:rsid w:val="001B4A94"/>
    <w:rsid w:val="001B549B"/>
    <w:rsid w:val="001B65A9"/>
    <w:rsid w:val="001B7BAB"/>
    <w:rsid w:val="001C494C"/>
    <w:rsid w:val="001C51EF"/>
    <w:rsid w:val="001C5617"/>
    <w:rsid w:val="001C5A21"/>
    <w:rsid w:val="001D1379"/>
    <w:rsid w:val="001D2AC1"/>
    <w:rsid w:val="001D2C0D"/>
    <w:rsid w:val="001D55E6"/>
    <w:rsid w:val="001D76D7"/>
    <w:rsid w:val="001D775F"/>
    <w:rsid w:val="001E2FD3"/>
    <w:rsid w:val="001E3A1F"/>
    <w:rsid w:val="001E49B3"/>
    <w:rsid w:val="001E52C5"/>
    <w:rsid w:val="001E74AA"/>
    <w:rsid w:val="001E755D"/>
    <w:rsid w:val="001E772B"/>
    <w:rsid w:val="001E7F4A"/>
    <w:rsid w:val="001F017F"/>
    <w:rsid w:val="001F18FF"/>
    <w:rsid w:val="001F3941"/>
    <w:rsid w:val="001F475B"/>
    <w:rsid w:val="001F54AE"/>
    <w:rsid w:val="001F6BDD"/>
    <w:rsid w:val="002004D5"/>
    <w:rsid w:val="00200A2C"/>
    <w:rsid w:val="00200B42"/>
    <w:rsid w:val="00201ED4"/>
    <w:rsid w:val="00202C4A"/>
    <w:rsid w:val="00203836"/>
    <w:rsid w:val="00203DCC"/>
    <w:rsid w:val="002074CC"/>
    <w:rsid w:val="00210FE9"/>
    <w:rsid w:val="0021445D"/>
    <w:rsid w:val="0022219C"/>
    <w:rsid w:val="00222E76"/>
    <w:rsid w:val="00225809"/>
    <w:rsid w:val="00226F01"/>
    <w:rsid w:val="00230EE0"/>
    <w:rsid w:val="0023129C"/>
    <w:rsid w:val="00232778"/>
    <w:rsid w:val="00233BE1"/>
    <w:rsid w:val="00234AF8"/>
    <w:rsid w:val="00234EBE"/>
    <w:rsid w:val="00235BEB"/>
    <w:rsid w:val="00236725"/>
    <w:rsid w:val="00240638"/>
    <w:rsid w:val="00240A43"/>
    <w:rsid w:val="002429BB"/>
    <w:rsid w:val="002451D4"/>
    <w:rsid w:val="002532D5"/>
    <w:rsid w:val="00254424"/>
    <w:rsid w:val="0025556A"/>
    <w:rsid w:val="00255808"/>
    <w:rsid w:val="00256285"/>
    <w:rsid w:val="00257D6C"/>
    <w:rsid w:val="0026360A"/>
    <w:rsid w:val="00264665"/>
    <w:rsid w:val="00264DEF"/>
    <w:rsid w:val="002656F9"/>
    <w:rsid w:val="00267ADD"/>
    <w:rsid w:val="002723C7"/>
    <w:rsid w:val="002746C2"/>
    <w:rsid w:val="00274CC8"/>
    <w:rsid w:val="00275386"/>
    <w:rsid w:val="00277994"/>
    <w:rsid w:val="00280769"/>
    <w:rsid w:val="002827F2"/>
    <w:rsid w:val="00283C1D"/>
    <w:rsid w:val="002841D2"/>
    <w:rsid w:val="002870E7"/>
    <w:rsid w:val="00287F3E"/>
    <w:rsid w:val="0029059A"/>
    <w:rsid w:val="00290CB2"/>
    <w:rsid w:val="00294D4C"/>
    <w:rsid w:val="002A16DF"/>
    <w:rsid w:val="002A256C"/>
    <w:rsid w:val="002A3432"/>
    <w:rsid w:val="002A34F1"/>
    <w:rsid w:val="002B10E1"/>
    <w:rsid w:val="002B2537"/>
    <w:rsid w:val="002B28FA"/>
    <w:rsid w:val="002B5902"/>
    <w:rsid w:val="002B5AAE"/>
    <w:rsid w:val="002C073C"/>
    <w:rsid w:val="002C075B"/>
    <w:rsid w:val="002C1219"/>
    <w:rsid w:val="002C33B5"/>
    <w:rsid w:val="002C40FD"/>
    <w:rsid w:val="002C4CA7"/>
    <w:rsid w:val="002C6157"/>
    <w:rsid w:val="002D114A"/>
    <w:rsid w:val="002D1A60"/>
    <w:rsid w:val="002D2F1B"/>
    <w:rsid w:val="002D635C"/>
    <w:rsid w:val="002E04E6"/>
    <w:rsid w:val="002E27B9"/>
    <w:rsid w:val="002E3577"/>
    <w:rsid w:val="002E367F"/>
    <w:rsid w:val="002E5D52"/>
    <w:rsid w:val="002E68C6"/>
    <w:rsid w:val="002F2BBF"/>
    <w:rsid w:val="002F2CB3"/>
    <w:rsid w:val="002F4559"/>
    <w:rsid w:val="002F4AEC"/>
    <w:rsid w:val="002F57F5"/>
    <w:rsid w:val="002F7DAC"/>
    <w:rsid w:val="002F7F0E"/>
    <w:rsid w:val="0030062E"/>
    <w:rsid w:val="003008D8"/>
    <w:rsid w:val="00301C94"/>
    <w:rsid w:val="0030260E"/>
    <w:rsid w:val="003051C7"/>
    <w:rsid w:val="00305FF9"/>
    <w:rsid w:val="00306109"/>
    <w:rsid w:val="00307CE9"/>
    <w:rsid w:val="00307FB3"/>
    <w:rsid w:val="00310266"/>
    <w:rsid w:val="00310676"/>
    <w:rsid w:val="003117E3"/>
    <w:rsid w:val="00312956"/>
    <w:rsid w:val="00312C08"/>
    <w:rsid w:val="0031511D"/>
    <w:rsid w:val="00316269"/>
    <w:rsid w:val="00316362"/>
    <w:rsid w:val="003169C1"/>
    <w:rsid w:val="00316E6B"/>
    <w:rsid w:val="00320893"/>
    <w:rsid w:val="003254F4"/>
    <w:rsid w:val="00325889"/>
    <w:rsid w:val="0032602C"/>
    <w:rsid w:val="00326085"/>
    <w:rsid w:val="00327088"/>
    <w:rsid w:val="00327BFD"/>
    <w:rsid w:val="003302F1"/>
    <w:rsid w:val="0033037A"/>
    <w:rsid w:val="00331BE6"/>
    <w:rsid w:val="00331D0B"/>
    <w:rsid w:val="003325C9"/>
    <w:rsid w:val="00332FCD"/>
    <w:rsid w:val="00332FF6"/>
    <w:rsid w:val="0033465E"/>
    <w:rsid w:val="0033695E"/>
    <w:rsid w:val="0034044C"/>
    <w:rsid w:val="003453F9"/>
    <w:rsid w:val="00352939"/>
    <w:rsid w:val="00352B6D"/>
    <w:rsid w:val="00360028"/>
    <w:rsid w:val="00362135"/>
    <w:rsid w:val="00362BBD"/>
    <w:rsid w:val="00366B4E"/>
    <w:rsid w:val="0036742E"/>
    <w:rsid w:val="003675F9"/>
    <w:rsid w:val="00370D9E"/>
    <w:rsid w:val="003717FC"/>
    <w:rsid w:val="00373981"/>
    <w:rsid w:val="00374323"/>
    <w:rsid w:val="003749B1"/>
    <w:rsid w:val="00377937"/>
    <w:rsid w:val="003800B2"/>
    <w:rsid w:val="00382ACF"/>
    <w:rsid w:val="003839A6"/>
    <w:rsid w:val="00384846"/>
    <w:rsid w:val="00384DB5"/>
    <w:rsid w:val="0038745A"/>
    <w:rsid w:val="003877AD"/>
    <w:rsid w:val="00387A62"/>
    <w:rsid w:val="00393407"/>
    <w:rsid w:val="003938C9"/>
    <w:rsid w:val="0039580F"/>
    <w:rsid w:val="00395EEC"/>
    <w:rsid w:val="0039707C"/>
    <w:rsid w:val="003A08D0"/>
    <w:rsid w:val="003A1391"/>
    <w:rsid w:val="003A3CE6"/>
    <w:rsid w:val="003A49B6"/>
    <w:rsid w:val="003A67D9"/>
    <w:rsid w:val="003B6EEB"/>
    <w:rsid w:val="003B7346"/>
    <w:rsid w:val="003C0024"/>
    <w:rsid w:val="003C2838"/>
    <w:rsid w:val="003C3626"/>
    <w:rsid w:val="003C393C"/>
    <w:rsid w:val="003C6664"/>
    <w:rsid w:val="003C7F4D"/>
    <w:rsid w:val="003D04AB"/>
    <w:rsid w:val="003D13C6"/>
    <w:rsid w:val="003D3CE6"/>
    <w:rsid w:val="003D3D1E"/>
    <w:rsid w:val="003D56CB"/>
    <w:rsid w:val="003D5E94"/>
    <w:rsid w:val="003D719B"/>
    <w:rsid w:val="003E2DF3"/>
    <w:rsid w:val="003E3B17"/>
    <w:rsid w:val="003E6F6E"/>
    <w:rsid w:val="003F2085"/>
    <w:rsid w:val="003F31D1"/>
    <w:rsid w:val="003F33F4"/>
    <w:rsid w:val="003F3417"/>
    <w:rsid w:val="003F3856"/>
    <w:rsid w:val="003F3FDC"/>
    <w:rsid w:val="003F4392"/>
    <w:rsid w:val="003F49E7"/>
    <w:rsid w:val="003F4AFF"/>
    <w:rsid w:val="003F7BF3"/>
    <w:rsid w:val="00404FA1"/>
    <w:rsid w:val="004072AC"/>
    <w:rsid w:val="004073C5"/>
    <w:rsid w:val="004075D6"/>
    <w:rsid w:val="00410A3A"/>
    <w:rsid w:val="00412076"/>
    <w:rsid w:val="00412706"/>
    <w:rsid w:val="00412EC5"/>
    <w:rsid w:val="004133AF"/>
    <w:rsid w:val="004140E6"/>
    <w:rsid w:val="004141F5"/>
    <w:rsid w:val="004146DA"/>
    <w:rsid w:val="004176DD"/>
    <w:rsid w:val="00423CA0"/>
    <w:rsid w:val="00435AFA"/>
    <w:rsid w:val="00435F79"/>
    <w:rsid w:val="00435FC2"/>
    <w:rsid w:val="00441A86"/>
    <w:rsid w:val="00441AC2"/>
    <w:rsid w:val="004427A7"/>
    <w:rsid w:val="0044400B"/>
    <w:rsid w:val="00444325"/>
    <w:rsid w:val="004450F4"/>
    <w:rsid w:val="004465C6"/>
    <w:rsid w:val="00447FC6"/>
    <w:rsid w:val="00450B36"/>
    <w:rsid w:val="004519B2"/>
    <w:rsid w:val="004543C8"/>
    <w:rsid w:val="0045446A"/>
    <w:rsid w:val="00454FEF"/>
    <w:rsid w:val="00456C7B"/>
    <w:rsid w:val="004607D8"/>
    <w:rsid w:val="00461ABD"/>
    <w:rsid w:val="00461D6D"/>
    <w:rsid w:val="00462BEE"/>
    <w:rsid w:val="00464CA2"/>
    <w:rsid w:val="004659DB"/>
    <w:rsid w:val="00465B96"/>
    <w:rsid w:val="00466429"/>
    <w:rsid w:val="0046745A"/>
    <w:rsid w:val="00467A70"/>
    <w:rsid w:val="0047016D"/>
    <w:rsid w:val="0047302B"/>
    <w:rsid w:val="00473FD2"/>
    <w:rsid w:val="004745C4"/>
    <w:rsid w:val="0047594A"/>
    <w:rsid w:val="00480708"/>
    <w:rsid w:val="00480BF1"/>
    <w:rsid w:val="00485ADE"/>
    <w:rsid w:val="00485EC1"/>
    <w:rsid w:val="00490706"/>
    <w:rsid w:val="00492C42"/>
    <w:rsid w:val="00493E96"/>
    <w:rsid w:val="00494B17"/>
    <w:rsid w:val="00495CCB"/>
    <w:rsid w:val="00496FFE"/>
    <w:rsid w:val="0049747F"/>
    <w:rsid w:val="00497DA9"/>
    <w:rsid w:val="004A2532"/>
    <w:rsid w:val="004A2A04"/>
    <w:rsid w:val="004A2A14"/>
    <w:rsid w:val="004A2D4A"/>
    <w:rsid w:val="004A33DF"/>
    <w:rsid w:val="004A4038"/>
    <w:rsid w:val="004A43D0"/>
    <w:rsid w:val="004B47F1"/>
    <w:rsid w:val="004B65EB"/>
    <w:rsid w:val="004B677E"/>
    <w:rsid w:val="004B7B9C"/>
    <w:rsid w:val="004C1597"/>
    <w:rsid w:val="004C1F42"/>
    <w:rsid w:val="004C2C59"/>
    <w:rsid w:val="004C4E8D"/>
    <w:rsid w:val="004C659C"/>
    <w:rsid w:val="004C6E59"/>
    <w:rsid w:val="004D0ACD"/>
    <w:rsid w:val="004D286E"/>
    <w:rsid w:val="004D3144"/>
    <w:rsid w:val="004D3A35"/>
    <w:rsid w:val="004D6F69"/>
    <w:rsid w:val="004E195A"/>
    <w:rsid w:val="004E1D01"/>
    <w:rsid w:val="004E2621"/>
    <w:rsid w:val="004E3F4D"/>
    <w:rsid w:val="004E4786"/>
    <w:rsid w:val="004E50C4"/>
    <w:rsid w:val="004F109E"/>
    <w:rsid w:val="004F1F60"/>
    <w:rsid w:val="00502A1B"/>
    <w:rsid w:val="00503256"/>
    <w:rsid w:val="0050473C"/>
    <w:rsid w:val="00504BFB"/>
    <w:rsid w:val="005142EB"/>
    <w:rsid w:val="005159B1"/>
    <w:rsid w:val="00516A52"/>
    <w:rsid w:val="00516CE6"/>
    <w:rsid w:val="00516D8E"/>
    <w:rsid w:val="00517CD6"/>
    <w:rsid w:val="00517DBE"/>
    <w:rsid w:val="00522366"/>
    <w:rsid w:val="00526BB5"/>
    <w:rsid w:val="005308C3"/>
    <w:rsid w:val="00530A08"/>
    <w:rsid w:val="00532184"/>
    <w:rsid w:val="00532D97"/>
    <w:rsid w:val="00535E2C"/>
    <w:rsid w:val="005364E6"/>
    <w:rsid w:val="00537F8F"/>
    <w:rsid w:val="00540463"/>
    <w:rsid w:val="00540B7D"/>
    <w:rsid w:val="00540E27"/>
    <w:rsid w:val="00541E2B"/>
    <w:rsid w:val="00541FC2"/>
    <w:rsid w:val="00544A44"/>
    <w:rsid w:val="005469D6"/>
    <w:rsid w:val="005500C6"/>
    <w:rsid w:val="00552D62"/>
    <w:rsid w:val="0055387D"/>
    <w:rsid w:val="00557F2C"/>
    <w:rsid w:val="005610D6"/>
    <w:rsid w:val="00562CAC"/>
    <w:rsid w:val="005638F1"/>
    <w:rsid w:val="0057110E"/>
    <w:rsid w:val="005750C4"/>
    <w:rsid w:val="00575620"/>
    <w:rsid w:val="00581650"/>
    <w:rsid w:val="0058539A"/>
    <w:rsid w:val="00586441"/>
    <w:rsid w:val="00586FBE"/>
    <w:rsid w:val="005874B9"/>
    <w:rsid w:val="005905DF"/>
    <w:rsid w:val="005936CE"/>
    <w:rsid w:val="00594063"/>
    <w:rsid w:val="00594149"/>
    <w:rsid w:val="005942C3"/>
    <w:rsid w:val="00597D04"/>
    <w:rsid w:val="005A1B6C"/>
    <w:rsid w:val="005A2147"/>
    <w:rsid w:val="005A358D"/>
    <w:rsid w:val="005A4834"/>
    <w:rsid w:val="005A765B"/>
    <w:rsid w:val="005A7CB4"/>
    <w:rsid w:val="005B267E"/>
    <w:rsid w:val="005B35FB"/>
    <w:rsid w:val="005B4472"/>
    <w:rsid w:val="005B4859"/>
    <w:rsid w:val="005B48EE"/>
    <w:rsid w:val="005B6EF3"/>
    <w:rsid w:val="005C188B"/>
    <w:rsid w:val="005C2043"/>
    <w:rsid w:val="005C29CF"/>
    <w:rsid w:val="005C2E8F"/>
    <w:rsid w:val="005C3737"/>
    <w:rsid w:val="005C45AA"/>
    <w:rsid w:val="005C6F47"/>
    <w:rsid w:val="005D0120"/>
    <w:rsid w:val="005D0392"/>
    <w:rsid w:val="005D0D11"/>
    <w:rsid w:val="005D11A8"/>
    <w:rsid w:val="005D4D46"/>
    <w:rsid w:val="005D6639"/>
    <w:rsid w:val="005D6715"/>
    <w:rsid w:val="005D6D9E"/>
    <w:rsid w:val="005D711C"/>
    <w:rsid w:val="005D78E7"/>
    <w:rsid w:val="005D7CEE"/>
    <w:rsid w:val="005E34E7"/>
    <w:rsid w:val="005E44D1"/>
    <w:rsid w:val="005E5EE1"/>
    <w:rsid w:val="005E614A"/>
    <w:rsid w:val="005E7818"/>
    <w:rsid w:val="005F0827"/>
    <w:rsid w:val="005F3717"/>
    <w:rsid w:val="005F3727"/>
    <w:rsid w:val="005F4B87"/>
    <w:rsid w:val="005F4FAF"/>
    <w:rsid w:val="005F50AC"/>
    <w:rsid w:val="005F7FB1"/>
    <w:rsid w:val="00603573"/>
    <w:rsid w:val="00604596"/>
    <w:rsid w:val="00605CB5"/>
    <w:rsid w:val="006072A7"/>
    <w:rsid w:val="00612BAB"/>
    <w:rsid w:val="00615EEF"/>
    <w:rsid w:val="00616A51"/>
    <w:rsid w:val="00617999"/>
    <w:rsid w:val="00620344"/>
    <w:rsid w:val="00620910"/>
    <w:rsid w:val="00620ECB"/>
    <w:rsid w:val="00623617"/>
    <w:rsid w:val="00626EA7"/>
    <w:rsid w:val="00632064"/>
    <w:rsid w:val="00632FE9"/>
    <w:rsid w:val="0063405A"/>
    <w:rsid w:val="0063723F"/>
    <w:rsid w:val="00637908"/>
    <w:rsid w:val="00641DA8"/>
    <w:rsid w:val="00643BB3"/>
    <w:rsid w:val="006449A9"/>
    <w:rsid w:val="00644F00"/>
    <w:rsid w:val="006452CF"/>
    <w:rsid w:val="00645414"/>
    <w:rsid w:val="00646EB8"/>
    <w:rsid w:val="006545DA"/>
    <w:rsid w:val="0065715A"/>
    <w:rsid w:val="006620C1"/>
    <w:rsid w:val="00666C17"/>
    <w:rsid w:val="00667733"/>
    <w:rsid w:val="00667A7F"/>
    <w:rsid w:val="006723A9"/>
    <w:rsid w:val="006733E2"/>
    <w:rsid w:val="00675A9E"/>
    <w:rsid w:val="00677793"/>
    <w:rsid w:val="006827D0"/>
    <w:rsid w:val="00682F64"/>
    <w:rsid w:val="006857C1"/>
    <w:rsid w:val="00686E94"/>
    <w:rsid w:val="00687772"/>
    <w:rsid w:val="00687DF9"/>
    <w:rsid w:val="00690A34"/>
    <w:rsid w:val="00692275"/>
    <w:rsid w:val="006952CE"/>
    <w:rsid w:val="006A5926"/>
    <w:rsid w:val="006A6411"/>
    <w:rsid w:val="006A7BAC"/>
    <w:rsid w:val="006B1150"/>
    <w:rsid w:val="006B17D5"/>
    <w:rsid w:val="006B3EF1"/>
    <w:rsid w:val="006B5A8C"/>
    <w:rsid w:val="006B6005"/>
    <w:rsid w:val="006C0909"/>
    <w:rsid w:val="006C144A"/>
    <w:rsid w:val="006C1F6A"/>
    <w:rsid w:val="006C2122"/>
    <w:rsid w:val="006C3F63"/>
    <w:rsid w:val="006C590A"/>
    <w:rsid w:val="006C5EC5"/>
    <w:rsid w:val="006C6548"/>
    <w:rsid w:val="006C6BC3"/>
    <w:rsid w:val="006C7975"/>
    <w:rsid w:val="006C7A29"/>
    <w:rsid w:val="006C7B05"/>
    <w:rsid w:val="006D01E6"/>
    <w:rsid w:val="006D1A76"/>
    <w:rsid w:val="006D2037"/>
    <w:rsid w:val="006D2F9D"/>
    <w:rsid w:val="006D4B13"/>
    <w:rsid w:val="006D53D8"/>
    <w:rsid w:val="006D5D3E"/>
    <w:rsid w:val="006D61A3"/>
    <w:rsid w:val="006D752E"/>
    <w:rsid w:val="006E49CF"/>
    <w:rsid w:val="006F1657"/>
    <w:rsid w:val="006F16FA"/>
    <w:rsid w:val="006F4A9B"/>
    <w:rsid w:val="006F7DE3"/>
    <w:rsid w:val="0070091F"/>
    <w:rsid w:val="00702F13"/>
    <w:rsid w:val="007051D7"/>
    <w:rsid w:val="0070620E"/>
    <w:rsid w:val="0070641A"/>
    <w:rsid w:val="00706FF9"/>
    <w:rsid w:val="00710342"/>
    <w:rsid w:val="0071304A"/>
    <w:rsid w:val="007139E4"/>
    <w:rsid w:val="00717E09"/>
    <w:rsid w:val="00724A49"/>
    <w:rsid w:val="0072536D"/>
    <w:rsid w:val="00726768"/>
    <w:rsid w:val="00726A38"/>
    <w:rsid w:val="00726AD4"/>
    <w:rsid w:val="007310C3"/>
    <w:rsid w:val="007312B5"/>
    <w:rsid w:val="00732F90"/>
    <w:rsid w:val="00734656"/>
    <w:rsid w:val="00740FAF"/>
    <w:rsid w:val="00742013"/>
    <w:rsid w:val="00742BCC"/>
    <w:rsid w:val="00743A45"/>
    <w:rsid w:val="00744121"/>
    <w:rsid w:val="00744A99"/>
    <w:rsid w:val="007454EA"/>
    <w:rsid w:val="00747486"/>
    <w:rsid w:val="007517F4"/>
    <w:rsid w:val="00752B3A"/>
    <w:rsid w:val="00754CA4"/>
    <w:rsid w:val="007572A7"/>
    <w:rsid w:val="00757884"/>
    <w:rsid w:val="00760149"/>
    <w:rsid w:val="0076050E"/>
    <w:rsid w:val="007610A0"/>
    <w:rsid w:val="00762FD8"/>
    <w:rsid w:val="00764C66"/>
    <w:rsid w:val="007650B8"/>
    <w:rsid w:val="00765C82"/>
    <w:rsid w:val="00766D2D"/>
    <w:rsid w:val="007722AC"/>
    <w:rsid w:val="007764AF"/>
    <w:rsid w:val="007806C4"/>
    <w:rsid w:val="0078217A"/>
    <w:rsid w:val="00782E12"/>
    <w:rsid w:val="00783522"/>
    <w:rsid w:val="00783DF5"/>
    <w:rsid w:val="00785410"/>
    <w:rsid w:val="00787A74"/>
    <w:rsid w:val="00790927"/>
    <w:rsid w:val="00796F5F"/>
    <w:rsid w:val="007A167C"/>
    <w:rsid w:val="007A3BD0"/>
    <w:rsid w:val="007A3C01"/>
    <w:rsid w:val="007A46DD"/>
    <w:rsid w:val="007A4D1C"/>
    <w:rsid w:val="007A5150"/>
    <w:rsid w:val="007A527F"/>
    <w:rsid w:val="007A65EA"/>
    <w:rsid w:val="007A7114"/>
    <w:rsid w:val="007B042F"/>
    <w:rsid w:val="007B095B"/>
    <w:rsid w:val="007B2281"/>
    <w:rsid w:val="007B46A8"/>
    <w:rsid w:val="007B48DB"/>
    <w:rsid w:val="007B6712"/>
    <w:rsid w:val="007B7CD7"/>
    <w:rsid w:val="007B7D7F"/>
    <w:rsid w:val="007C0658"/>
    <w:rsid w:val="007C06B7"/>
    <w:rsid w:val="007C1B2A"/>
    <w:rsid w:val="007C3277"/>
    <w:rsid w:val="007D2B13"/>
    <w:rsid w:val="007D6237"/>
    <w:rsid w:val="007E0CD5"/>
    <w:rsid w:val="007E0D24"/>
    <w:rsid w:val="007E6139"/>
    <w:rsid w:val="007F3273"/>
    <w:rsid w:val="007F3C43"/>
    <w:rsid w:val="007F5C01"/>
    <w:rsid w:val="00801678"/>
    <w:rsid w:val="00801980"/>
    <w:rsid w:val="00801DE7"/>
    <w:rsid w:val="008029D1"/>
    <w:rsid w:val="008032DB"/>
    <w:rsid w:val="008039D8"/>
    <w:rsid w:val="00807314"/>
    <w:rsid w:val="00811C4B"/>
    <w:rsid w:val="00811CC4"/>
    <w:rsid w:val="008141B7"/>
    <w:rsid w:val="008157CA"/>
    <w:rsid w:val="00816300"/>
    <w:rsid w:val="0081631E"/>
    <w:rsid w:val="008179B5"/>
    <w:rsid w:val="00817BBF"/>
    <w:rsid w:val="00820E72"/>
    <w:rsid w:val="00820F11"/>
    <w:rsid w:val="00826173"/>
    <w:rsid w:val="008269C5"/>
    <w:rsid w:val="0083014D"/>
    <w:rsid w:val="008307F9"/>
    <w:rsid w:val="00834544"/>
    <w:rsid w:val="0083582B"/>
    <w:rsid w:val="00836C3A"/>
    <w:rsid w:val="0083714C"/>
    <w:rsid w:val="00837C35"/>
    <w:rsid w:val="008406CB"/>
    <w:rsid w:val="008407DD"/>
    <w:rsid w:val="00840FDC"/>
    <w:rsid w:val="00841903"/>
    <w:rsid w:val="008426A4"/>
    <w:rsid w:val="00843916"/>
    <w:rsid w:val="00847685"/>
    <w:rsid w:val="00851BC8"/>
    <w:rsid w:val="00855904"/>
    <w:rsid w:val="0086270D"/>
    <w:rsid w:val="008637A8"/>
    <w:rsid w:val="00863E20"/>
    <w:rsid w:val="00865023"/>
    <w:rsid w:val="0086721B"/>
    <w:rsid w:val="008676AA"/>
    <w:rsid w:val="00870C0F"/>
    <w:rsid w:val="00871915"/>
    <w:rsid w:val="008763DF"/>
    <w:rsid w:val="00876B82"/>
    <w:rsid w:val="008815D1"/>
    <w:rsid w:val="00890FB8"/>
    <w:rsid w:val="008911BE"/>
    <w:rsid w:val="00891CBD"/>
    <w:rsid w:val="00891D7C"/>
    <w:rsid w:val="00891DE7"/>
    <w:rsid w:val="00892943"/>
    <w:rsid w:val="00893230"/>
    <w:rsid w:val="00893CCE"/>
    <w:rsid w:val="008A0569"/>
    <w:rsid w:val="008A07DB"/>
    <w:rsid w:val="008A0FFF"/>
    <w:rsid w:val="008A2BAF"/>
    <w:rsid w:val="008A3DB0"/>
    <w:rsid w:val="008A4E6B"/>
    <w:rsid w:val="008A59CC"/>
    <w:rsid w:val="008B330A"/>
    <w:rsid w:val="008B3758"/>
    <w:rsid w:val="008C1D34"/>
    <w:rsid w:val="008C2A75"/>
    <w:rsid w:val="008C2E29"/>
    <w:rsid w:val="008C323D"/>
    <w:rsid w:val="008C38A0"/>
    <w:rsid w:val="008C4ECD"/>
    <w:rsid w:val="008C5AF2"/>
    <w:rsid w:val="008C74D5"/>
    <w:rsid w:val="008C7688"/>
    <w:rsid w:val="008C7958"/>
    <w:rsid w:val="008D2C14"/>
    <w:rsid w:val="008D3D3D"/>
    <w:rsid w:val="008D5D53"/>
    <w:rsid w:val="008E05C1"/>
    <w:rsid w:val="008E0B9A"/>
    <w:rsid w:val="008E0C88"/>
    <w:rsid w:val="008E1039"/>
    <w:rsid w:val="008E41BC"/>
    <w:rsid w:val="008E610A"/>
    <w:rsid w:val="008F0F81"/>
    <w:rsid w:val="008F160E"/>
    <w:rsid w:val="008F2709"/>
    <w:rsid w:val="008F3519"/>
    <w:rsid w:val="008F54EC"/>
    <w:rsid w:val="008F7FAA"/>
    <w:rsid w:val="009009F3"/>
    <w:rsid w:val="009044C8"/>
    <w:rsid w:val="00904698"/>
    <w:rsid w:val="0090693A"/>
    <w:rsid w:val="00906CDC"/>
    <w:rsid w:val="0091298D"/>
    <w:rsid w:val="009175CF"/>
    <w:rsid w:val="00917FC2"/>
    <w:rsid w:val="00921A3F"/>
    <w:rsid w:val="00923DCA"/>
    <w:rsid w:val="00932631"/>
    <w:rsid w:val="00932CC5"/>
    <w:rsid w:val="0093374B"/>
    <w:rsid w:val="00940103"/>
    <w:rsid w:val="009410F6"/>
    <w:rsid w:val="009418BA"/>
    <w:rsid w:val="00944F75"/>
    <w:rsid w:val="00950B73"/>
    <w:rsid w:val="00950ECB"/>
    <w:rsid w:val="009528B9"/>
    <w:rsid w:val="00952C0D"/>
    <w:rsid w:val="0095455A"/>
    <w:rsid w:val="009572AD"/>
    <w:rsid w:val="00960F50"/>
    <w:rsid w:val="009641BE"/>
    <w:rsid w:val="009656EA"/>
    <w:rsid w:val="009659A5"/>
    <w:rsid w:val="00966DFF"/>
    <w:rsid w:val="00970EB9"/>
    <w:rsid w:val="009733BB"/>
    <w:rsid w:val="00975FAE"/>
    <w:rsid w:val="00977598"/>
    <w:rsid w:val="00977CF8"/>
    <w:rsid w:val="009805AC"/>
    <w:rsid w:val="009847D2"/>
    <w:rsid w:val="00986FEE"/>
    <w:rsid w:val="00990D8D"/>
    <w:rsid w:val="00990EA6"/>
    <w:rsid w:val="0099126B"/>
    <w:rsid w:val="00992F6C"/>
    <w:rsid w:val="009936EB"/>
    <w:rsid w:val="00996C1B"/>
    <w:rsid w:val="00996C33"/>
    <w:rsid w:val="00997E2C"/>
    <w:rsid w:val="009A20C4"/>
    <w:rsid w:val="009A2135"/>
    <w:rsid w:val="009A217F"/>
    <w:rsid w:val="009A25C3"/>
    <w:rsid w:val="009A2B66"/>
    <w:rsid w:val="009A34DD"/>
    <w:rsid w:val="009A5904"/>
    <w:rsid w:val="009A7387"/>
    <w:rsid w:val="009A775F"/>
    <w:rsid w:val="009B5A9E"/>
    <w:rsid w:val="009B7053"/>
    <w:rsid w:val="009B7EA2"/>
    <w:rsid w:val="009C05C2"/>
    <w:rsid w:val="009C2454"/>
    <w:rsid w:val="009C289A"/>
    <w:rsid w:val="009C3675"/>
    <w:rsid w:val="009C65FD"/>
    <w:rsid w:val="009C6F99"/>
    <w:rsid w:val="009C7767"/>
    <w:rsid w:val="009D0276"/>
    <w:rsid w:val="009D0630"/>
    <w:rsid w:val="009D6BF0"/>
    <w:rsid w:val="009E10A8"/>
    <w:rsid w:val="009E2B93"/>
    <w:rsid w:val="009E6D75"/>
    <w:rsid w:val="009F2425"/>
    <w:rsid w:val="009F2616"/>
    <w:rsid w:val="009F42EA"/>
    <w:rsid w:val="009F564A"/>
    <w:rsid w:val="009F5B7F"/>
    <w:rsid w:val="009F60A7"/>
    <w:rsid w:val="009F60AF"/>
    <w:rsid w:val="009F60EE"/>
    <w:rsid w:val="00A00FBA"/>
    <w:rsid w:val="00A00FF4"/>
    <w:rsid w:val="00A01ADE"/>
    <w:rsid w:val="00A01DD7"/>
    <w:rsid w:val="00A02EC4"/>
    <w:rsid w:val="00A0465C"/>
    <w:rsid w:val="00A04D27"/>
    <w:rsid w:val="00A061DE"/>
    <w:rsid w:val="00A1109D"/>
    <w:rsid w:val="00A14D8E"/>
    <w:rsid w:val="00A15191"/>
    <w:rsid w:val="00A151C7"/>
    <w:rsid w:val="00A154FB"/>
    <w:rsid w:val="00A1792E"/>
    <w:rsid w:val="00A204EB"/>
    <w:rsid w:val="00A21652"/>
    <w:rsid w:val="00A21F9E"/>
    <w:rsid w:val="00A2240A"/>
    <w:rsid w:val="00A24441"/>
    <w:rsid w:val="00A24ADD"/>
    <w:rsid w:val="00A343D6"/>
    <w:rsid w:val="00A348AC"/>
    <w:rsid w:val="00A37716"/>
    <w:rsid w:val="00A37757"/>
    <w:rsid w:val="00A405A6"/>
    <w:rsid w:val="00A424C4"/>
    <w:rsid w:val="00A42DE1"/>
    <w:rsid w:val="00A45F39"/>
    <w:rsid w:val="00A46225"/>
    <w:rsid w:val="00A500D8"/>
    <w:rsid w:val="00A51514"/>
    <w:rsid w:val="00A517E4"/>
    <w:rsid w:val="00A5495A"/>
    <w:rsid w:val="00A56B0A"/>
    <w:rsid w:val="00A617D7"/>
    <w:rsid w:val="00A62016"/>
    <w:rsid w:val="00A627B2"/>
    <w:rsid w:val="00A63E74"/>
    <w:rsid w:val="00A66612"/>
    <w:rsid w:val="00A67640"/>
    <w:rsid w:val="00A71700"/>
    <w:rsid w:val="00A733F6"/>
    <w:rsid w:val="00A73598"/>
    <w:rsid w:val="00A75090"/>
    <w:rsid w:val="00A7577B"/>
    <w:rsid w:val="00A764B2"/>
    <w:rsid w:val="00A80AFE"/>
    <w:rsid w:val="00A80CCC"/>
    <w:rsid w:val="00A849F5"/>
    <w:rsid w:val="00A84A92"/>
    <w:rsid w:val="00A84C90"/>
    <w:rsid w:val="00A905D5"/>
    <w:rsid w:val="00A91EC4"/>
    <w:rsid w:val="00A924DD"/>
    <w:rsid w:val="00A92967"/>
    <w:rsid w:val="00A92DDB"/>
    <w:rsid w:val="00A942B2"/>
    <w:rsid w:val="00A94D6C"/>
    <w:rsid w:val="00A94EA7"/>
    <w:rsid w:val="00A9595F"/>
    <w:rsid w:val="00A95D8F"/>
    <w:rsid w:val="00A97200"/>
    <w:rsid w:val="00A978C6"/>
    <w:rsid w:val="00AA02E4"/>
    <w:rsid w:val="00AA0CBD"/>
    <w:rsid w:val="00AA207E"/>
    <w:rsid w:val="00AA7861"/>
    <w:rsid w:val="00AB0609"/>
    <w:rsid w:val="00AB101D"/>
    <w:rsid w:val="00AB1662"/>
    <w:rsid w:val="00AB2DC3"/>
    <w:rsid w:val="00AB3003"/>
    <w:rsid w:val="00AB357D"/>
    <w:rsid w:val="00AB3B9D"/>
    <w:rsid w:val="00AB4461"/>
    <w:rsid w:val="00AB5425"/>
    <w:rsid w:val="00AB5D05"/>
    <w:rsid w:val="00AB6770"/>
    <w:rsid w:val="00AB6C01"/>
    <w:rsid w:val="00AB7555"/>
    <w:rsid w:val="00AB7F37"/>
    <w:rsid w:val="00AC0CA9"/>
    <w:rsid w:val="00AC5931"/>
    <w:rsid w:val="00AC5B64"/>
    <w:rsid w:val="00AC6486"/>
    <w:rsid w:val="00AC6B3D"/>
    <w:rsid w:val="00AC7639"/>
    <w:rsid w:val="00AC7C37"/>
    <w:rsid w:val="00AC7EF9"/>
    <w:rsid w:val="00AD0AF7"/>
    <w:rsid w:val="00AD0F5E"/>
    <w:rsid w:val="00AD14FA"/>
    <w:rsid w:val="00AD1BD5"/>
    <w:rsid w:val="00AD2F8E"/>
    <w:rsid w:val="00AD4BE3"/>
    <w:rsid w:val="00AD4CD5"/>
    <w:rsid w:val="00AD6048"/>
    <w:rsid w:val="00AD6F63"/>
    <w:rsid w:val="00AD70EB"/>
    <w:rsid w:val="00AD759A"/>
    <w:rsid w:val="00AD7F73"/>
    <w:rsid w:val="00AE1397"/>
    <w:rsid w:val="00AE34DE"/>
    <w:rsid w:val="00AE48FA"/>
    <w:rsid w:val="00AE647E"/>
    <w:rsid w:val="00AE6FB3"/>
    <w:rsid w:val="00AF211D"/>
    <w:rsid w:val="00AF4528"/>
    <w:rsid w:val="00AF4F5E"/>
    <w:rsid w:val="00AF539C"/>
    <w:rsid w:val="00B00CF7"/>
    <w:rsid w:val="00B03723"/>
    <w:rsid w:val="00B046CF"/>
    <w:rsid w:val="00B05B38"/>
    <w:rsid w:val="00B0601F"/>
    <w:rsid w:val="00B06A6D"/>
    <w:rsid w:val="00B10960"/>
    <w:rsid w:val="00B11790"/>
    <w:rsid w:val="00B11C9C"/>
    <w:rsid w:val="00B11D54"/>
    <w:rsid w:val="00B131A5"/>
    <w:rsid w:val="00B149BF"/>
    <w:rsid w:val="00B14ED2"/>
    <w:rsid w:val="00B16443"/>
    <w:rsid w:val="00B20175"/>
    <w:rsid w:val="00B235FE"/>
    <w:rsid w:val="00B25876"/>
    <w:rsid w:val="00B27236"/>
    <w:rsid w:val="00B27A37"/>
    <w:rsid w:val="00B3068E"/>
    <w:rsid w:val="00B30CBC"/>
    <w:rsid w:val="00B3277D"/>
    <w:rsid w:val="00B34359"/>
    <w:rsid w:val="00B34585"/>
    <w:rsid w:val="00B355DF"/>
    <w:rsid w:val="00B358E9"/>
    <w:rsid w:val="00B403F1"/>
    <w:rsid w:val="00B43AB1"/>
    <w:rsid w:val="00B44957"/>
    <w:rsid w:val="00B47590"/>
    <w:rsid w:val="00B50BEA"/>
    <w:rsid w:val="00B5151E"/>
    <w:rsid w:val="00B517BD"/>
    <w:rsid w:val="00B52C51"/>
    <w:rsid w:val="00B52F76"/>
    <w:rsid w:val="00B53E8E"/>
    <w:rsid w:val="00B5652B"/>
    <w:rsid w:val="00B56828"/>
    <w:rsid w:val="00B56932"/>
    <w:rsid w:val="00B602E0"/>
    <w:rsid w:val="00B608FA"/>
    <w:rsid w:val="00B64D84"/>
    <w:rsid w:val="00B6548D"/>
    <w:rsid w:val="00B679E9"/>
    <w:rsid w:val="00B70CCA"/>
    <w:rsid w:val="00B72F90"/>
    <w:rsid w:val="00B737EF"/>
    <w:rsid w:val="00B741DC"/>
    <w:rsid w:val="00B74DEB"/>
    <w:rsid w:val="00B74E23"/>
    <w:rsid w:val="00B754CA"/>
    <w:rsid w:val="00B75B86"/>
    <w:rsid w:val="00B75D99"/>
    <w:rsid w:val="00B76366"/>
    <w:rsid w:val="00B77A4B"/>
    <w:rsid w:val="00B77CCA"/>
    <w:rsid w:val="00B77EDD"/>
    <w:rsid w:val="00B83BE1"/>
    <w:rsid w:val="00B9024E"/>
    <w:rsid w:val="00B932CF"/>
    <w:rsid w:val="00B97948"/>
    <w:rsid w:val="00B979CA"/>
    <w:rsid w:val="00B97D2F"/>
    <w:rsid w:val="00B97EE2"/>
    <w:rsid w:val="00BA1043"/>
    <w:rsid w:val="00BA2FE0"/>
    <w:rsid w:val="00BA332F"/>
    <w:rsid w:val="00BA4756"/>
    <w:rsid w:val="00BA5B12"/>
    <w:rsid w:val="00BA5FB2"/>
    <w:rsid w:val="00BA6D27"/>
    <w:rsid w:val="00BB0691"/>
    <w:rsid w:val="00BB099C"/>
    <w:rsid w:val="00BB33D8"/>
    <w:rsid w:val="00BB7149"/>
    <w:rsid w:val="00BC018C"/>
    <w:rsid w:val="00BC063D"/>
    <w:rsid w:val="00BC1391"/>
    <w:rsid w:val="00BC20E7"/>
    <w:rsid w:val="00BC3609"/>
    <w:rsid w:val="00BC4D1A"/>
    <w:rsid w:val="00BC4D23"/>
    <w:rsid w:val="00BC5801"/>
    <w:rsid w:val="00BC5A3D"/>
    <w:rsid w:val="00BC6B97"/>
    <w:rsid w:val="00BC7012"/>
    <w:rsid w:val="00BD0232"/>
    <w:rsid w:val="00BD14DF"/>
    <w:rsid w:val="00BD1DF4"/>
    <w:rsid w:val="00BD20FB"/>
    <w:rsid w:val="00BD2837"/>
    <w:rsid w:val="00BD337C"/>
    <w:rsid w:val="00BD4BB2"/>
    <w:rsid w:val="00BD4E7E"/>
    <w:rsid w:val="00BD5C1C"/>
    <w:rsid w:val="00BD63B6"/>
    <w:rsid w:val="00BE0D33"/>
    <w:rsid w:val="00BE10D6"/>
    <w:rsid w:val="00BE184D"/>
    <w:rsid w:val="00BE3096"/>
    <w:rsid w:val="00BE70A3"/>
    <w:rsid w:val="00BE7344"/>
    <w:rsid w:val="00BF0A3A"/>
    <w:rsid w:val="00BF1C82"/>
    <w:rsid w:val="00BF41BF"/>
    <w:rsid w:val="00BF457F"/>
    <w:rsid w:val="00BF4640"/>
    <w:rsid w:val="00BF57FD"/>
    <w:rsid w:val="00BF6ADC"/>
    <w:rsid w:val="00C01164"/>
    <w:rsid w:val="00C03988"/>
    <w:rsid w:val="00C06348"/>
    <w:rsid w:val="00C06959"/>
    <w:rsid w:val="00C077CE"/>
    <w:rsid w:val="00C10A41"/>
    <w:rsid w:val="00C11CF3"/>
    <w:rsid w:val="00C12B6B"/>
    <w:rsid w:val="00C135FE"/>
    <w:rsid w:val="00C1580E"/>
    <w:rsid w:val="00C1587D"/>
    <w:rsid w:val="00C21F26"/>
    <w:rsid w:val="00C2227E"/>
    <w:rsid w:val="00C2416D"/>
    <w:rsid w:val="00C25078"/>
    <w:rsid w:val="00C2767E"/>
    <w:rsid w:val="00C31389"/>
    <w:rsid w:val="00C31F98"/>
    <w:rsid w:val="00C32ACE"/>
    <w:rsid w:val="00C352B9"/>
    <w:rsid w:val="00C356DF"/>
    <w:rsid w:val="00C35955"/>
    <w:rsid w:val="00C40923"/>
    <w:rsid w:val="00C40C71"/>
    <w:rsid w:val="00C440B0"/>
    <w:rsid w:val="00C445FA"/>
    <w:rsid w:val="00C45B3A"/>
    <w:rsid w:val="00C45E8E"/>
    <w:rsid w:val="00C473AA"/>
    <w:rsid w:val="00C47512"/>
    <w:rsid w:val="00C52B93"/>
    <w:rsid w:val="00C52DFE"/>
    <w:rsid w:val="00C53E78"/>
    <w:rsid w:val="00C54200"/>
    <w:rsid w:val="00C55C23"/>
    <w:rsid w:val="00C5703D"/>
    <w:rsid w:val="00C62F73"/>
    <w:rsid w:val="00C63473"/>
    <w:rsid w:val="00C64488"/>
    <w:rsid w:val="00C645C7"/>
    <w:rsid w:val="00C6482F"/>
    <w:rsid w:val="00C66248"/>
    <w:rsid w:val="00C67763"/>
    <w:rsid w:val="00C71D05"/>
    <w:rsid w:val="00C727E1"/>
    <w:rsid w:val="00C73FB0"/>
    <w:rsid w:val="00C74732"/>
    <w:rsid w:val="00C7536F"/>
    <w:rsid w:val="00C759BD"/>
    <w:rsid w:val="00C7607B"/>
    <w:rsid w:val="00C80823"/>
    <w:rsid w:val="00C81CE5"/>
    <w:rsid w:val="00C822D9"/>
    <w:rsid w:val="00C853F9"/>
    <w:rsid w:val="00C87F14"/>
    <w:rsid w:val="00C913F1"/>
    <w:rsid w:val="00C92687"/>
    <w:rsid w:val="00C97077"/>
    <w:rsid w:val="00C97104"/>
    <w:rsid w:val="00CA2C2C"/>
    <w:rsid w:val="00CA323E"/>
    <w:rsid w:val="00CA4963"/>
    <w:rsid w:val="00CA54CE"/>
    <w:rsid w:val="00CA59B3"/>
    <w:rsid w:val="00CA7DE9"/>
    <w:rsid w:val="00CB0E3A"/>
    <w:rsid w:val="00CB44D3"/>
    <w:rsid w:val="00CB4964"/>
    <w:rsid w:val="00CB5BA4"/>
    <w:rsid w:val="00CB7406"/>
    <w:rsid w:val="00CC07C8"/>
    <w:rsid w:val="00CC47E8"/>
    <w:rsid w:val="00CC5272"/>
    <w:rsid w:val="00CC6DD0"/>
    <w:rsid w:val="00CC6E93"/>
    <w:rsid w:val="00CC76AD"/>
    <w:rsid w:val="00CC79F3"/>
    <w:rsid w:val="00CC7F70"/>
    <w:rsid w:val="00CD27B9"/>
    <w:rsid w:val="00CD55C9"/>
    <w:rsid w:val="00CD7120"/>
    <w:rsid w:val="00CE00A9"/>
    <w:rsid w:val="00CE3C4F"/>
    <w:rsid w:val="00CE3F35"/>
    <w:rsid w:val="00CE5496"/>
    <w:rsid w:val="00CE614D"/>
    <w:rsid w:val="00CE68D4"/>
    <w:rsid w:val="00CE7219"/>
    <w:rsid w:val="00CE7630"/>
    <w:rsid w:val="00CF5470"/>
    <w:rsid w:val="00D02D4D"/>
    <w:rsid w:val="00D04168"/>
    <w:rsid w:val="00D05B7C"/>
    <w:rsid w:val="00D06952"/>
    <w:rsid w:val="00D0739B"/>
    <w:rsid w:val="00D11EC5"/>
    <w:rsid w:val="00D11F4D"/>
    <w:rsid w:val="00D1324D"/>
    <w:rsid w:val="00D13EDF"/>
    <w:rsid w:val="00D147F7"/>
    <w:rsid w:val="00D15B4A"/>
    <w:rsid w:val="00D171CE"/>
    <w:rsid w:val="00D1724D"/>
    <w:rsid w:val="00D177B5"/>
    <w:rsid w:val="00D17AAD"/>
    <w:rsid w:val="00D210F8"/>
    <w:rsid w:val="00D214D4"/>
    <w:rsid w:val="00D21C62"/>
    <w:rsid w:val="00D21C9A"/>
    <w:rsid w:val="00D22D06"/>
    <w:rsid w:val="00D23068"/>
    <w:rsid w:val="00D25EDB"/>
    <w:rsid w:val="00D26D27"/>
    <w:rsid w:val="00D30EC8"/>
    <w:rsid w:val="00D34F75"/>
    <w:rsid w:val="00D35C3B"/>
    <w:rsid w:val="00D36E35"/>
    <w:rsid w:val="00D36E37"/>
    <w:rsid w:val="00D404C1"/>
    <w:rsid w:val="00D42053"/>
    <w:rsid w:val="00D420F2"/>
    <w:rsid w:val="00D42CF8"/>
    <w:rsid w:val="00D43029"/>
    <w:rsid w:val="00D5013A"/>
    <w:rsid w:val="00D50A7C"/>
    <w:rsid w:val="00D5694C"/>
    <w:rsid w:val="00D671EB"/>
    <w:rsid w:val="00D671EF"/>
    <w:rsid w:val="00D6782A"/>
    <w:rsid w:val="00D743EA"/>
    <w:rsid w:val="00D7554B"/>
    <w:rsid w:val="00D7703C"/>
    <w:rsid w:val="00D8250F"/>
    <w:rsid w:val="00D8281B"/>
    <w:rsid w:val="00D84027"/>
    <w:rsid w:val="00D846AF"/>
    <w:rsid w:val="00D86364"/>
    <w:rsid w:val="00D869D1"/>
    <w:rsid w:val="00D93B6C"/>
    <w:rsid w:val="00D93F4D"/>
    <w:rsid w:val="00D96876"/>
    <w:rsid w:val="00DA4D07"/>
    <w:rsid w:val="00DA526A"/>
    <w:rsid w:val="00DA6743"/>
    <w:rsid w:val="00DA68E6"/>
    <w:rsid w:val="00DA6DD1"/>
    <w:rsid w:val="00DA734E"/>
    <w:rsid w:val="00DA7E73"/>
    <w:rsid w:val="00DB03BD"/>
    <w:rsid w:val="00DB1D7B"/>
    <w:rsid w:val="00DB3232"/>
    <w:rsid w:val="00DB3E41"/>
    <w:rsid w:val="00DB7F87"/>
    <w:rsid w:val="00DC14EB"/>
    <w:rsid w:val="00DC4F17"/>
    <w:rsid w:val="00DC5593"/>
    <w:rsid w:val="00DC5D71"/>
    <w:rsid w:val="00DD11EE"/>
    <w:rsid w:val="00DD286D"/>
    <w:rsid w:val="00DD325B"/>
    <w:rsid w:val="00DD34C9"/>
    <w:rsid w:val="00DD6D51"/>
    <w:rsid w:val="00DE27C7"/>
    <w:rsid w:val="00DE4662"/>
    <w:rsid w:val="00DE4B16"/>
    <w:rsid w:val="00DE50CC"/>
    <w:rsid w:val="00DF1447"/>
    <w:rsid w:val="00DF26BC"/>
    <w:rsid w:val="00DF3B80"/>
    <w:rsid w:val="00DF3D40"/>
    <w:rsid w:val="00DF503B"/>
    <w:rsid w:val="00DF7939"/>
    <w:rsid w:val="00E0009E"/>
    <w:rsid w:val="00E00BC9"/>
    <w:rsid w:val="00E00F59"/>
    <w:rsid w:val="00E0198F"/>
    <w:rsid w:val="00E01E89"/>
    <w:rsid w:val="00E01F24"/>
    <w:rsid w:val="00E02359"/>
    <w:rsid w:val="00E03D65"/>
    <w:rsid w:val="00E05B28"/>
    <w:rsid w:val="00E0695C"/>
    <w:rsid w:val="00E076E5"/>
    <w:rsid w:val="00E1081C"/>
    <w:rsid w:val="00E11926"/>
    <w:rsid w:val="00E147DC"/>
    <w:rsid w:val="00E20B72"/>
    <w:rsid w:val="00E214FA"/>
    <w:rsid w:val="00E21876"/>
    <w:rsid w:val="00E230F2"/>
    <w:rsid w:val="00E23AAD"/>
    <w:rsid w:val="00E251EA"/>
    <w:rsid w:val="00E32214"/>
    <w:rsid w:val="00E34979"/>
    <w:rsid w:val="00E349BC"/>
    <w:rsid w:val="00E34A2D"/>
    <w:rsid w:val="00E35F7C"/>
    <w:rsid w:val="00E37C5D"/>
    <w:rsid w:val="00E41BA9"/>
    <w:rsid w:val="00E44EAA"/>
    <w:rsid w:val="00E467B0"/>
    <w:rsid w:val="00E5091F"/>
    <w:rsid w:val="00E51FAD"/>
    <w:rsid w:val="00E526A6"/>
    <w:rsid w:val="00E54435"/>
    <w:rsid w:val="00E54B61"/>
    <w:rsid w:val="00E550D8"/>
    <w:rsid w:val="00E612EE"/>
    <w:rsid w:val="00E62DD5"/>
    <w:rsid w:val="00E633BE"/>
    <w:rsid w:val="00E64B16"/>
    <w:rsid w:val="00E711E3"/>
    <w:rsid w:val="00E7188E"/>
    <w:rsid w:val="00E72855"/>
    <w:rsid w:val="00E73BE1"/>
    <w:rsid w:val="00E7426C"/>
    <w:rsid w:val="00E758B8"/>
    <w:rsid w:val="00E76DF2"/>
    <w:rsid w:val="00E77C42"/>
    <w:rsid w:val="00E77D65"/>
    <w:rsid w:val="00E816BB"/>
    <w:rsid w:val="00E8190B"/>
    <w:rsid w:val="00E81962"/>
    <w:rsid w:val="00E8282D"/>
    <w:rsid w:val="00E8406A"/>
    <w:rsid w:val="00E8433C"/>
    <w:rsid w:val="00E86DF8"/>
    <w:rsid w:val="00E90633"/>
    <w:rsid w:val="00E90DF8"/>
    <w:rsid w:val="00E934F5"/>
    <w:rsid w:val="00E9392E"/>
    <w:rsid w:val="00E945FF"/>
    <w:rsid w:val="00E94748"/>
    <w:rsid w:val="00E95CA9"/>
    <w:rsid w:val="00E97612"/>
    <w:rsid w:val="00EA073C"/>
    <w:rsid w:val="00EA12C4"/>
    <w:rsid w:val="00EA35B0"/>
    <w:rsid w:val="00EA49C2"/>
    <w:rsid w:val="00EA64D8"/>
    <w:rsid w:val="00EB0CBA"/>
    <w:rsid w:val="00EB230D"/>
    <w:rsid w:val="00EB5CE5"/>
    <w:rsid w:val="00EC0238"/>
    <w:rsid w:val="00EC030D"/>
    <w:rsid w:val="00EC0F2B"/>
    <w:rsid w:val="00EC11B6"/>
    <w:rsid w:val="00EC19ED"/>
    <w:rsid w:val="00EC6EA5"/>
    <w:rsid w:val="00ED2B49"/>
    <w:rsid w:val="00ED4D0F"/>
    <w:rsid w:val="00ED533B"/>
    <w:rsid w:val="00ED64B7"/>
    <w:rsid w:val="00EE2337"/>
    <w:rsid w:val="00EE7788"/>
    <w:rsid w:val="00EF3EE0"/>
    <w:rsid w:val="00EF5671"/>
    <w:rsid w:val="00F005C7"/>
    <w:rsid w:val="00F0251E"/>
    <w:rsid w:val="00F036F2"/>
    <w:rsid w:val="00F049CF"/>
    <w:rsid w:val="00F05537"/>
    <w:rsid w:val="00F055FA"/>
    <w:rsid w:val="00F072DB"/>
    <w:rsid w:val="00F10140"/>
    <w:rsid w:val="00F141FD"/>
    <w:rsid w:val="00F14B17"/>
    <w:rsid w:val="00F2257B"/>
    <w:rsid w:val="00F27AFE"/>
    <w:rsid w:val="00F27C37"/>
    <w:rsid w:val="00F31A33"/>
    <w:rsid w:val="00F35941"/>
    <w:rsid w:val="00F35B81"/>
    <w:rsid w:val="00F35FCD"/>
    <w:rsid w:val="00F377BD"/>
    <w:rsid w:val="00F43EA0"/>
    <w:rsid w:val="00F45BE5"/>
    <w:rsid w:val="00F539D8"/>
    <w:rsid w:val="00F55591"/>
    <w:rsid w:val="00F560F1"/>
    <w:rsid w:val="00F562BB"/>
    <w:rsid w:val="00F57F6A"/>
    <w:rsid w:val="00F6159E"/>
    <w:rsid w:val="00F64272"/>
    <w:rsid w:val="00F64D8D"/>
    <w:rsid w:val="00F677C5"/>
    <w:rsid w:val="00F71EAD"/>
    <w:rsid w:val="00F72C7F"/>
    <w:rsid w:val="00F7417D"/>
    <w:rsid w:val="00F75DD3"/>
    <w:rsid w:val="00F76251"/>
    <w:rsid w:val="00F76642"/>
    <w:rsid w:val="00F766FD"/>
    <w:rsid w:val="00F775D4"/>
    <w:rsid w:val="00F77AD0"/>
    <w:rsid w:val="00F77D01"/>
    <w:rsid w:val="00F81697"/>
    <w:rsid w:val="00F83D71"/>
    <w:rsid w:val="00F8403F"/>
    <w:rsid w:val="00F84B3D"/>
    <w:rsid w:val="00F85277"/>
    <w:rsid w:val="00F85B6D"/>
    <w:rsid w:val="00F87975"/>
    <w:rsid w:val="00F9388C"/>
    <w:rsid w:val="00F939F8"/>
    <w:rsid w:val="00F945B3"/>
    <w:rsid w:val="00F9606E"/>
    <w:rsid w:val="00F9785B"/>
    <w:rsid w:val="00FA0EB2"/>
    <w:rsid w:val="00FA3A25"/>
    <w:rsid w:val="00FA3F1C"/>
    <w:rsid w:val="00FA40A2"/>
    <w:rsid w:val="00FA516D"/>
    <w:rsid w:val="00FA7715"/>
    <w:rsid w:val="00FB3D82"/>
    <w:rsid w:val="00FB600E"/>
    <w:rsid w:val="00FC0304"/>
    <w:rsid w:val="00FC06DA"/>
    <w:rsid w:val="00FC1097"/>
    <w:rsid w:val="00FC37A6"/>
    <w:rsid w:val="00FC6260"/>
    <w:rsid w:val="00FC7F02"/>
    <w:rsid w:val="00FD01FC"/>
    <w:rsid w:val="00FD0317"/>
    <w:rsid w:val="00FD1A2C"/>
    <w:rsid w:val="00FD26B7"/>
    <w:rsid w:val="00FD3EB8"/>
    <w:rsid w:val="00FD3F0A"/>
    <w:rsid w:val="00FD5F43"/>
    <w:rsid w:val="00FD6842"/>
    <w:rsid w:val="00FD6BA5"/>
    <w:rsid w:val="00FE02B2"/>
    <w:rsid w:val="00FE0D7B"/>
    <w:rsid w:val="00FE2872"/>
    <w:rsid w:val="00FE4E18"/>
    <w:rsid w:val="00FF1318"/>
    <w:rsid w:val="00FF147B"/>
    <w:rsid w:val="00FF1A59"/>
    <w:rsid w:val="00FF291D"/>
    <w:rsid w:val="00FF3E1F"/>
    <w:rsid w:val="00FF4B12"/>
    <w:rsid w:val="00FF4E46"/>
    <w:rsid w:val="00FF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16A325D"/>
  <w14:defaultImageDpi w14:val="300"/>
  <w15:docId w15:val="{1B5F73B7-4231-4D21-82C4-D7BF548A3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2C0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2C08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43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17171B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17171B"/>
    <w:rPr>
      <w:rFonts w:ascii="Arial" w:hAnsi="Arial" w:cs="Arial"/>
    </w:rPr>
  </w:style>
  <w:style w:type="character" w:styleId="Hyperlink">
    <w:name w:val="Hyperlink"/>
    <w:uiPriority w:val="99"/>
    <w:rsid w:val="005F3727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5F3727"/>
    <w:pPr>
      <w:spacing w:after="120"/>
    </w:pPr>
    <w:rPr>
      <w:rFonts w:ascii="Times New Roman" w:eastAsia="Times New Roman" w:hAnsi="Times New Roman" w:cs="Times New Roman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5F3727"/>
    <w:rPr>
      <w:rFonts w:ascii="Times New Roman" w:eastAsia="Times New Roman" w:hAnsi="Times New Roman" w:cs="Times New Roman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B6E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C06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06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06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06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06B7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35B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5B81"/>
  </w:style>
  <w:style w:type="character" w:styleId="PageNumber">
    <w:name w:val="page number"/>
    <w:basedOn w:val="DefaultParagraphFont"/>
    <w:uiPriority w:val="99"/>
    <w:semiHidden/>
    <w:unhideWhenUsed/>
    <w:rsid w:val="00F35B81"/>
  </w:style>
  <w:style w:type="table" w:styleId="LightShading">
    <w:name w:val="Light Shading"/>
    <w:basedOn w:val="TableNormal"/>
    <w:uiPriority w:val="60"/>
    <w:rsid w:val="00B5693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83014D"/>
  </w:style>
  <w:style w:type="paragraph" w:styleId="ListParagraph">
    <w:name w:val="List Paragraph"/>
    <w:basedOn w:val="Normal"/>
    <w:uiPriority w:val="34"/>
    <w:qFormat/>
    <w:rsid w:val="00DB03B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C59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5931"/>
  </w:style>
  <w:style w:type="character" w:customStyle="1" w:styleId="period">
    <w:name w:val="period"/>
    <w:basedOn w:val="DefaultParagraphFont"/>
    <w:rsid w:val="00D96876"/>
  </w:style>
  <w:style w:type="character" w:customStyle="1" w:styleId="cit">
    <w:name w:val="cit"/>
    <w:basedOn w:val="DefaultParagraphFont"/>
    <w:rsid w:val="00D96876"/>
  </w:style>
  <w:style w:type="character" w:customStyle="1" w:styleId="citation-doi">
    <w:name w:val="citation-doi"/>
    <w:basedOn w:val="DefaultParagraphFont"/>
    <w:rsid w:val="00D96876"/>
  </w:style>
  <w:style w:type="paragraph" w:styleId="EndnoteText">
    <w:name w:val="endnote text"/>
    <w:basedOn w:val="Normal"/>
    <w:link w:val="EndnoteTextChar"/>
    <w:uiPriority w:val="99"/>
    <w:semiHidden/>
    <w:unhideWhenUsed/>
    <w:rsid w:val="00742BC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42BC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42BC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D2B13"/>
  </w:style>
  <w:style w:type="table" w:styleId="PlainTable2">
    <w:name w:val="Plain Table 2"/>
    <w:basedOn w:val="TableNormal"/>
    <w:uiPriority w:val="42"/>
    <w:rsid w:val="004B47F1"/>
    <w:rPr>
      <w:rFonts w:eastAsiaTheme="minorHAnsi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4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48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0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092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043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7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49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358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233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86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5754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14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63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596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5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6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903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427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5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90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9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701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40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827FA3A-A105-A84E-A0C6-DD609A48E8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hka Krishnan</dc:creator>
  <cp:keywords/>
  <dc:description/>
  <cp:lastModifiedBy>Anoushka Krishnan</cp:lastModifiedBy>
  <cp:revision>8</cp:revision>
  <cp:lastPrinted>2021-09-05T13:23:00Z</cp:lastPrinted>
  <dcterms:created xsi:type="dcterms:W3CDTF">2022-04-12T15:15:00Z</dcterms:created>
  <dcterms:modified xsi:type="dcterms:W3CDTF">2022-04-12T15:27:00Z</dcterms:modified>
</cp:coreProperties>
</file>